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72B61" w14:textId="1CE55C87" w:rsidR="00C525CF" w:rsidRPr="004D1BE4" w:rsidRDefault="004D1BE4" w:rsidP="00515CD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5FDB9018" w14:textId="213987B3" w:rsidR="008A02C7" w:rsidRPr="00515CDA" w:rsidRDefault="00187E98" w:rsidP="008A02C7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515CDA">
        <w:rPr>
          <w:rFonts w:ascii="Times New Roman" w:hAnsi="Times New Roman" w:cs="Times New Roman"/>
          <w:b/>
          <w:bCs/>
        </w:rPr>
        <w:t xml:space="preserve"> A. Child mortality rat</w:t>
      </w:r>
      <w:r w:rsidR="00D879DE">
        <w:rPr>
          <w:rFonts w:ascii="Times New Roman" w:hAnsi="Times New Roman" w:cs="Times New Roman"/>
          <w:b/>
          <w:bCs/>
        </w:rPr>
        <w:t>e</w:t>
      </w:r>
      <w:r w:rsidR="00515CDA">
        <w:rPr>
          <w:rFonts w:ascii="Times New Roman" w:hAnsi="Times New Roman" w:cs="Times New Roman"/>
          <w:b/>
          <w:bCs/>
        </w:rPr>
        <w:t xml:space="preserve"> of all study districts of Pakist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703"/>
        <w:gridCol w:w="2332"/>
        <w:gridCol w:w="694"/>
        <w:gridCol w:w="2229"/>
        <w:gridCol w:w="765"/>
      </w:tblGrid>
      <w:tr w:rsidR="00C72944" w14:paraId="776E76FF" w14:textId="77777777" w:rsidTr="008A02C7"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781DA937" w14:textId="578D2D6D" w:rsidR="00C72944" w:rsidRPr="00C72944" w:rsidRDefault="00C72944" w:rsidP="008A0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4F1AD00" w14:textId="1A2AFB79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R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86A2F4" w14:textId="5E148D88" w:rsidR="00C72944" w:rsidRPr="00C72944" w:rsidRDefault="00C72944" w:rsidP="008A0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56264F32" w14:textId="56EB3229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6B901DD" w14:textId="55867990" w:rsidR="00C72944" w:rsidRPr="00C72944" w:rsidRDefault="00C72944" w:rsidP="008A0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528946D0" w14:textId="05B40711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R</w:t>
            </w:r>
          </w:p>
        </w:tc>
      </w:tr>
      <w:tr w:rsidR="00C72944" w14:paraId="1877C020" w14:textId="77777777" w:rsidTr="008A02C7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958764" w14:textId="4A1FFB27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derally Administered Tribal Areas (FATA)</w:t>
            </w:r>
          </w:p>
        </w:tc>
      </w:tr>
      <w:tr w:rsidR="00C72944" w14:paraId="080D580D" w14:textId="77777777" w:rsidTr="008A02C7"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125953" w14:textId="6CCB259D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jaur Agency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F9ACDA" w14:textId="486EDEFD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14:paraId="64691005" w14:textId="1A6CDD8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 Waziristan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2D986E27" w14:textId="5D7A2A4D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bottom"/>
          </w:tcPr>
          <w:p w14:paraId="4BC69BF1" w14:textId="144C6429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 Wazirista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1D595B39" w14:textId="51AB282D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C72944" w14:paraId="34C3E31B" w14:textId="77777777" w:rsidTr="008A02C7">
        <w:tc>
          <w:tcPr>
            <w:tcW w:w="2367" w:type="dxa"/>
            <w:shd w:val="clear" w:color="auto" w:fill="auto"/>
            <w:vAlign w:val="bottom"/>
          </w:tcPr>
          <w:p w14:paraId="02F7A2FF" w14:textId="606D599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ram Agency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134D3EB" w14:textId="5E11D85B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405" w:type="dxa"/>
            <w:vAlign w:val="bottom"/>
          </w:tcPr>
          <w:p w14:paraId="12B2E2ED" w14:textId="786AF0B4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akzai Ag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94" w:type="dxa"/>
            <w:vAlign w:val="bottom"/>
          </w:tcPr>
          <w:p w14:paraId="73B84E93" w14:textId="7E872425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02" w:type="dxa"/>
            <w:vAlign w:val="bottom"/>
          </w:tcPr>
          <w:p w14:paraId="00AB4B40" w14:textId="2E311F15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yber Agency</w:t>
            </w:r>
          </w:p>
        </w:tc>
        <w:tc>
          <w:tcPr>
            <w:tcW w:w="770" w:type="dxa"/>
            <w:vAlign w:val="bottom"/>
          </w:tcPr>
          <w:p w14:paraId="467294D1" w14:textId="2D823D00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C72944" w14:paraId="5B546E00" w14:textId="77777777" w:rsidTr="008A02C7"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EC4532" w14:textId="6DA5FC3D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hmand Agency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276674" w14:textId="13CAA08E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7A92616E" w14:textId="77777777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5CB0AB60" w14:textId="7777777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0AB69CE" w14:textId="77777777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B06B4D7" w14:textId="7777777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44" w14:paraId="2179163F" w14:textId="77777777" w:rsidTr="008A02C7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6E0316" w14:textId="22F27D61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uchistan</w:t>
            </w:r>
          </w:p>
        </w:tc>
      </w:tr>
      <w:tr w:rsidR="00C72944" w14:paraId="099F067C" w14:textId="77777777" w:rsidTr="008A02C7"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572BA7" w14:textId="76A5B1E4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waran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328B6B" w14:textId="4DA65C9B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14:paraId="321B7B56" w14:textId="1609BA31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ran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6357688F" w14:textId="0E38AF1D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bottom"/>
          </w:tcPr>
          <w:p w14:paraId="2B531961" w14:textId="4243773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jgur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2E017981" w14:textId="3140538A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C72944" w14:paraId="1421372A" w14:textId="77777777" w:rsidTr="008A02C7">
        <w:tc>
          <w:tcPr>
            <w:tcW w:w="2367" w:type="dxa"/>
            <w:shd w:val="clear" w:color="auto" w:fill="auto"/>
            <w:vAlign w:val="bottom"/>
          </w:tcPr>
          <w:p w14:paraId="34C87480" w14:textId="023B8BF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khan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92A27D9" w14:textId="41762F0B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05" w:type="dxa"/>
            <w:vAlign w:val="bottom"/>
          </w:tcPr>
          <w:p w14:paraId="31475F0A" w14:textId="2FA29FB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uzdar</w:t>
            </w:r>
          </w:p>
        </w:tc>
        <w:tc>
          <w:tcPr>
            <w:tcW w:w="694" w:type="dxa"/>
            <w:vAlign w:val="bottom"/>
          </w:tcPr>
          <w:p w14:paraId="1A15C6BF" w14:textId="0CD4E69A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02" w:type="dxa"/>
            <w:vAlign w:val="bottom"/>
          </w:tcPr>
          <w:p w14:paraId="50764522" w14:textId="0BD1AC94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shin</w:t>
            </w:r>
          </w:p>
        </w:tc>
        <w:tc>
          <w:tcPr>
            <w:tcW w:w="770" w:type="dxa"/>
            <w:vAlign w:val="bottom"/>
          </w:tcPr>
          <w:p w14:paraId="64470895" w14:textId="05D65C45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C72944" w14:paraId="4E8EBFAF" w14:textId="77777777" w:rsidTr="008A02C7">
        <w:tc>
          <w:tcPr>
            <w:tcW w:w="2367" w:type="dxa"/>
            <w:shd w:val="clear" w:color="auto" w:fill="auto"/>
            <w:vAlign w:val="bottom"/>
          </w:tcPr>
          <w:p w14:paraId="594E0379" w14:textId="6DF7936F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ga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0E82229" w14:textId="4DE00362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05" w:type="dxa"/>
            <w:vAlign w:val="bottom"/>
          </w:tcPr>
          <w:p w14:paraId="04733346" w14:textId="5E9F563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la Abdullah</w:t>
            </w:r>
          </w:p>
        </w:tc>
        <w:tc>
          <w:tcPr>
            <w:tcW w:w="694" w:type="dxa"/>
            <w:vAlign w:val="bottom"/>
          </w:tcPr>
          <w:p w14:paraId="5282B6A1" w14:textId="21BC807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02" w:type="dxa"/>
            <w:vAlign w:val="bottom"/>
          </w:tcPr>
          <w:p w14:paraId="7BA53326" w14:textId="0B9E86E1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tta</w:t>
            </w:r>
          </w:p>
        </w:tc>
        <w:tc>
          <w:tcPr>
            <w:tcW w:w="770" w:type="dxa"/>
            <w:vAlign w:val="bottom"/>
          </w:tcPr>
          <w:p w14:paraId="0BA831E4" w14:textId="5BA927F9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C72944" w14:paraId="382907E4" w14:textId="77777777" w:rsidTr="008A02C7">
        <w:tc>
          <w:tcPr>
            <w:tcW w:w="2367" w:type="dxa"/>
            <w:shd w:val="clear" w:color="auto" w:fill="auto"/>
            <w:vAlign w:val="bottom"/>
          </w:tcPr>
          <w:p w14:paraId="555C7DD5" w14:textId="25EE9C65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ra Bugt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8542560" w14:textId="4DF2A7B5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2405" w:type="dxa"/>
            <w:vAlign w:val="bottom"/>
          </w:tcPr>
          <w:p w14:paraId="2F2ABB47" w14:textId="5799E778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la Saifullah</w:t>
            </w:r>
          </w:p>
        </w:tc>
        <w:tc>
          <w:tcPr>
            <w:tcW w:w="694" w:type="dxa"/>
            <w:vAlign w:val="bottom"/>
          </w:tcPr>
          <w:p w14:paraId="155F5FBF" w14:textId="4651B8F1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302" w:type="dxa"/>
            <w:vAlign w:val="bottom"/>
          </w:tcPr>
          <w:p w14:paraId="06E8EAC5" w14:textId="036F6B2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rani</w:t>
            </w:r>
          </w:p>
        </w:tc>
        <w:tc>
          <w:tcPr>
            <w:tcW w:w="770" w:type="dxa"/>
            <w:vAlign w:val="bottom"/>
          </w:tcPr>
          <w:p w14:paraId="30834CE0" w14:textId="646F7084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</w:tr>
      <w:tr w:rsidR="00C72944" w14:paraId="2C94D23A" w14:textId="77777777" w:rsidTr="008A02C7">
        <w:tc>
          <w:tcPr>
            <w:tcW w:w="2367" w:type="dxa"/>
            <w:shd w:val="clear" w:color="auto" w:fill="auto"/>
            <w:vAlign w:val="bottom"/>
          </w:tcPr>
          <w:p w14:paraId="1920797E" w14:textId="71189C7F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wada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DE18B14" w14:textId="5838BADB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405" w:type="dxa"/>
            <w:vAlign w:val="bottom"/>
          </w:tcPr>
          <w:p w14:paraId="20A12980" w14:textId="4830C0E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hlu</w:t>
            </w:r>
          </w:p>
        </w:tc>
        <w:tc>
          <w:tcPr>
            <w:tcW w:w="694" w:type="dxa"/>
            <w:vAlign w:val="bottom"/>
          </w:tcPr>
          <w:p w14:paraId="61C1E5EB" w14:textId="116639F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2302" w:type="dxa"/>
            <w:vAlign w:val="bottom"/>
          </w:tcPr>
          <w:p w14:paraId="669E6114" w14:textId="223C699F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bi</w:t>
            </w:r>
          </w:p>
        </w:tc>
        <w:tc>
          <w:tcPr>
            <w:tcW w:w="770" w:type="dxa"/>
            <w:vAlign w:val="bottom"/>
          </w:tcPr>
          <w:p w14:paraId="64FF2E01" w14:textId="02ACC14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C72944" w14:paraId="7D43CCE9" w14:textId="77777777" w:rsidTr="008A02C7">
        <w:tc>
          <w:tcPr>
            <w:tcW w:w="2367" w:type="dxa"/>
            <w:shd w:val="clear" w:color="auto" w:fill="auto"/>
            <w:vAlign w:val="bottom"/>
          </w:tcPr>
          <w:p w14:paraId="6451CA31" w14:textId="1365542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na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0C6B2D0" w14:textId="315B1C6A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405" w:type="dxa"/>
            <w:vAlign w:val="bottom"/>
          </w:tcPr>
          <w:p w14:paraId="51C69673" w14:textId="19CA617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sbela</w:t>
            </w:r>
          </w:p>
        </w:tc>
        <w:tc>
          <w:tcPr>
            <w:tcW w:w="694" w:type="dxa"/>
            <w:vAlign w:val="bottom"/>
          </w:tcPr>
          <w:p w14:paraId="4A869F28" w14:textId="040AF16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302" w:type="dxa"/>
            <w:vAlign w:val="bottom"/>
          </w:tcPr>
          <w:p w14:paraId="29949228" w14:textId="38802D7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uk</w:t>
            </w:r>
          </w:p>
        </w:tc>
        <w:tc>
          <w:tcPr>
            <w:tcW w:w="770" w:type="dxa"/>
            <w:vAlign w:val="bottom"/>
          </w:tcPr>
          <w:p w14:paraId="43B7CD17" w14:textId="285E0D0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C72944" w14:paraId="0F55088A" w14:textId="77777777" w:rsidTr="008A02C7">
        <w:tc>
          <w:tcPr>
            <w:tcW w:w="2367" w:type="dxa"/>
            <w:shd w:val="clear" w:color="auto" w:fill="auto"/>
            <w:vAlign w:val="bottom"/>
          </w:tcPr>
          <w:p w14:paraId="2D18F384" w14:textId="0F5DCEBA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ffarabad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142E5F2" w14:textId="1CD05C3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05" w:type="dxa"/>
            <w:vAlign w:val="bottom"/>
          </w:tcPr>
          <w:p w14:paraId="6E7C4A54" w14:textId="32DC7D2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ralai</w:t>
            </w:r>
          </w:p>
        </w:tc>
        <w:tc>
          <w:tcPr>
            <w:tcW w:w="694" w:type="dxa"/>
            <w:vAlign w:val="bottom"/>
          </w:tcPr>
          <w:p w14:paraId="313C7B6B" w14:textId="4FB8F3A4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302" w:type="dxa"/>
            <w:vAlign w:val="bottom"/>
          </w:tcPr>
          <w:p w14:paraId="785777EF" w14:textId="3B2760C6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ob</w:t>
            </w:r>
          </w:p>
        </w:tc>
        <w:tc>
          <w:tcPr>
            <w:tcW w:w="770" w:type="dxa"/>
            <w:vAlign w:val="bottom"/>
          </w:tcPr>
          <w:p w14:paraId="4EA0F147" w14:textId="70B8567B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</w:tr>
      <w:tr w:rsidR="00C72944" w14:paraId="6780E0AA" w14:textId="77777777" w:rsidTr="008A02C7">
        <w:tc>
          <w:tcPr>
            <w:tcW w:w="2367" w:type="dxa"/>
            <w:shd w:val="clear" w:color="auto" w:fill="auto"/>
            <w:vAlign w:val="bottom"/>
          </w:tcPr>
          <w:p w14:paraId="4C353E25" w14:textId="006F3926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hal Mags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19DEB22" w14:textId="45F027FE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405" w:type="dxa"/>
            <w:vAlign w:val="bottom"/>
          </w:tcPr>
          <w:p w14:paraId="12523B17" w14:textId="0567AB34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tung</w:t>
            </w:r>
          </w:p>
        </w:tc>
        <w:tc>
          <w:tcPr>
            <w:tcW w:w="694" w:type="dxa"/>
            <w:vAlign w:val="bottom"/>
          </w:tcPr>
          <w:p w14:paraId="77B19C9F" w14:textId="751FAE72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02" w:type="dxa"/>
            <w:vAlign w:val="bottom"/>
          </w:tcPr>
          <w:p w14:paraId="73D27399" w14:textId="6ADAA29E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arat</w:t>
            </w:r>
          </w:p>
        </w:tc>
        <w:tc>
          <w:tcPr>
            <w:tcW w:w="770" w:type="dxa"/>
            <w:vAlign w:val="bottom"/>
          </w:tcPr>
          <w:p w14:paraId="6BA9ADE3" w14:textId="609D8401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C72944" w14:paraId="09F1E684" w14:textId="77777777" w:rsidTr="008A02C7">
        <w:tc>
          <w:tcPr>
            <w:tcW w:w="2367" w:type="dxa"/>
            <w:shd w:val="clear" w:color="auto" w:fill="auto"/>
            <w:vAlign w:val="bottom"/>
          </w:tcPr>
          <w:p w14:paraId="5637B5B2" w14:textId="293B162A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chh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24242A2" w14:textId="5ACE14DC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05" w:type="dxa"/>
            <w:vAlign w:val="bottom"/>
          </w:tcPr>
          <w:p w14:paraId="330319F1" w14:textId="5B745355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a Khel</w:t>
            </w:r>
          </w:p>
        </w:tc>
        <w:tc>
          <w:tcPr>
            <w:tcW w:w="694" w:type="dxa"/>
            <w:vAlign w:val="bottom"/>
          </w:tcPr>
          <w:p w14:paraId="19070B45" w14:textId="18ADD0E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302" w:type="dxa"/>
            <w:vAlign w:val="bottom"/>
          </w:tcPr>
          <w:p w14:paraId="3E480BF1" w14:textId="15DDF6E7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hri</w:t>
            </w:r>
          </w:p>
        </w:tc>
        <w:tc>
          <w:tcPr>
            <w:tcW w:w="770" w:type="dxa"/>
            <w:vAlign w:val="bottom"/>
          </w:tcPr>
          <w:p w14:paraId="6CFEE707" w14:textId="7F55BBE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C72944" w14:paraId="57BCD4EA" w14:textId="77777777" w:rsidTr="008A02C7">
        <w:tc>
          <w:tcPr>
            <w:tcW w:w="2367" w:type="dxa"/>
            <w:shd w:val="clear" w:color="auto" w:fill="auto"/>
            <w:vAlign w:val="bottom"/>
          </w:tcPr>
          <w:p w14:paraId="202509E1" w14:textId="2F032054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lat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7F8D1DB" w14:textId="25FBF94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2405" w:type="dxa"/>
            <w:vAlign w:val="bottom"/>
          </w:tcPr>
          <w:p w14:paraId="2F97A596" w14:textId="5F33EC68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irabad</w:t>
            </w:r>
          </w:p>
        </w:tc>
        <w:tc>
          <w:tcPr>
            <w:tcW w:w="694" w:type="dxa"/>
            <w:vAlign w:val="bottom"/>
          </w:tcPr>
          <w:p w14:paraId="67B83BF7" w14:textId="66013E5A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02" w:type="dxa"/>
            <w:vAlign w:val="bottom"/>
          </w:tcPr>
          <w:p w14:paraId="21E14FB8" w14:textId="171691C5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hbatpur</w:t>
            </w:r>
          </w:p>
        </w:tc>
        <w:tc>
          <w:tcPr>
            <w:tcW w:w="770" w:type="dxa"/>
            <w:vAlign w:val="bottom"/>
          </w:tcPr>
          <w:p w14:paraId="5BBC0947" w14:textId="57E2E7FD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C72944" w14:paraId="0EF1222F" w14:textId="77777777" w:rsidTr="008A02C7"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40F2F9" w14:textId="4E96EC90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ch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B5E565" w14:textId="0EFE2D01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2D2E0A3E" w14:textId="58C1E41A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shki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5A4BBFFE" w14:textId="21589862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7115A74" w14:textId="77777777" w:rsidR="00C72944" w:rsidRDefault="00C72944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5FC7CC2F" w14:textId="77777777" w:rsidR="00C72944" w:rsidRDefault="00C72944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44" w14:paraId="7942A9BA" w14:textId="77777777" w:rsidTr="008A02C7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614FE3" w14:textId="0611EA62" w:rsidR="00C72944" w:rsidRPr="00C72944" w:rsidRDefault="00C72944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yber Pakhtunkhwa (KP)</w:t>
            </w:r>
          </w:p>
        </w:tc>
      </w:tr>
      <w:tr w:rsidR="00A3207F" w14:paraId="12335FBD" w14:textId="77777777" w:rsidTr="008A02C7"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7644DA" w14:textId="6D66FBE5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bottabad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C117A" w14:textId="22DA7D79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14:paraId="54772439" w14:textId="47D0221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k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79B593AB" w14:textId="71DBF6D9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bottom"/>
          </w:tcPr>
          <w:p w14:paraId="45EEF5B7" w14:textId="0A1AE893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ngla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7B554B36" w14:textId="4558FB4F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A3207F" w14:paraId="1563FCF2" w14:textId="77777777" w:rsidTr="008A02C7">
        <w:tc>
          <w:tcPr>
            <w:tcW w:w="2367" w:type="dxa"/>
            <w:shd w:val="clear" w:color="auto" w:fill="auto"/>
            <w:vAlign w:val="bottom"/>
          </w:tcPr>
          <w:p w14:paraId="57EC98B8" w14:textId="330C5968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nu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AABBA7D" w14:textId="7BCECB6F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405" w:type="dxa"/>
            <w:vAlign w:val="bottom"/>
          </w:tcPr>
          <w:p w14:paraId="191E199D" w14:textId="52BF2A86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hat</w:t>
            </w:r>
          </w:p>
        </w:tc>
        <w:tc>
          <w:tcPr>
            <w:tcW w:w="694" w:type="dxa"/>
            <w:vAlign w:val="bottom"/>
          </w:tcPr>
          <w:p w14:paraId="32C96B76" w14:textId="6BD3EC9D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302" w:type="dxa"/>
            <w:vAlign w:val="bottom"/>
          </w:tcPr>
          <w:p w14:paraId="742C5605" w14:textId="01ADF07A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bi</w:t>
            </w:r>
          </w:p>
        </w:tc>
        <w:tc>
          <w:tcPr>
            <w:tcW w:w="770" w:type="dxa"/>
            <w:vAlign w:val="bottom"/>
          </w:tcPr>
          <w:p w14:paraId="63ECFAF2" w14:textId="08EF2595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A3207F" w14:paraId="566649B4" w14:textId="77777777" w:rsidTr="008A02C7">
        <w:tc>
          <w:tcPr>
            <w:tcW w:w="2367" w:type="dxa"/>
            <w:shd w:val="clear" w:color="auto" w:fill="auto"/>
            <w:vAlign w:val="bottom"/>
          </w:tcPr>
          <w:p w14:paraId="37EB7A06" w14:textId="4909B0E9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e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FB5152A" w14:textId="13D4A7D3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5" w:type="dxa"/>
            <w:vAlign w:val="bottom"/>
          </w:tcPr>
          <w:p w14:paraId="40F9D60F" w14:textId="0ACF4953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Kohistan</w:t>
            </w:r>
          </w:p>
        </w:tc>
        <w:tc>
          <w:tcPr>
            <w:tcW w:w="694" w:type="dxa"/>
            <w:vAlign w:val="bottom"/>
          </w:tcPr>
          <w:p w14:paraId="4B95C335" w14:textId="118780A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302" w:type="dxa"/>
            <w:vAlign w:val="bottom"/>
          </w:tcPr>
          <w:p w14:paraId="4B6EA637" w14:textId="59816D84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t</w:t>
            </w:r>
          </w:p>
        </w:tc>
        <w:tc>
          <w:tcPr>
            <w:tcW w:w="770" w:type="dxa"/>
            <w:vAlign w:val="bottom"/>
          </w:tcPr>
          <w:p w14:paraId="6EEB5D46" w14:textId="55534E1D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A3207F" w14:paraId="48A2A88B" w14:textId="77777777" w:rsidTr="008A02C7">
        <w:tc>
          <w:tcPr>
            <w:tcW w:w="2367" w:type="dxa"/>
            <w:shd w:val="clear" w:color="auto" w:fill="auto"/>
            <w:vAlign w:val="bottom"/>
          </w:tcPr>
          <w:p w14:paraId="2D266139" w14:textId="664669A5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tagram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46C9196" w14:textId="364FBD9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05" w:type="dxa"/>
            <w:vAlign w:val="bottom"/>
          </w:tcPr>
          <w:p w14:paraId="441A0514" w14:textId="4D3CA52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kki Marwat</w:t>
            </w:r>
          </w:p>
        </w:tc>
        <w:tc>
          <w:tcPr>
            <w:tcW w:w="694" w:type="dxa"/>
            <w:vAlign w:val="bottom"/>
          </w:tcPr>
          <w:p w14:paraId="3541A516" w14:textId="4DD34C93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02" w:type="dxa"/>
            <w:vAlign w:val="bottom"/>
          </w:tcPr>
          <w:p w14:paraId="32670825" w14:textId="77E89209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k</w:t>
            </w:r>
          </w:p>
        </w:tc>
        <w:tc>
          <w:tcPr>
            <w:tcW w:w="770" w:type="dxa"/>
            <w:vAlign w:val="bottom"/>
          </w:tcPr>
          <w:p w14:paraId="35B05466" w14:textId="30376BDD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A3207F" w14:paraId="13A16581" w14:textId="77777777" w:rsidTr="008A02C7">
        <w:tc>
          <w:tcPr>
            <w:tcW w:w="2367" w:type="dxa"/>
            <w:shd w:val="clear" w:color="auto" w:fill="auto"/>
            <w:vAlign w:val="bottom"/>
          </w:tcPr>
          <w:p w14:paraId="2328AE05" w14:textId="33CF52E2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sada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AA8C144" w14:textId="33AB798D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405" w:type="dxa"/>
            <w:vAlign w:val="bottom"/>
          </w:tcPr>
          <w:p w14:paraId="670B4A88" w14:textId="2A99C01C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Dir</w:t>
            </w:r>
          </w:p>
        </w:tc>
        <w:tc>
          <w:tcPr>
            <w:tcW w:w="694" w:type="dxa"/>
            <w:vAlign w:val="bottom"/>
          </w:tcPr>
          <w:p w14:paraId="373734C6" w14:textId="743E4D4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302" w:type="dxa"/>
            <w:vAlign w:val="bottom"/>
          </w:tcPr>
          <w:p w14:paraId="5BF062F3" w14:textId="5931DC38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gher</w:t>
            </w:r>
          </w:p>
        </w:tc>
        <w:tc>
          <w:tcPr>
            <w:tcW w:w="770" w:type="dxa"/>
            <w:vAlign w:val="bottom"/>
          </w:tcPr>
          <w:p w14:paraId="3010E802" w14:textId="68DA2F8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A3207F" w14:paraId="4E64429B" w14:textId="77777777" w:rsidTr="008A02C7">
        <w:tc>
          <w:tcPr>
            <w:tcW w:w="2367" w:type="dxa"/>
            <w:shd w:val="clear" w:color="auto" w:fill="auto"/>
            <w:vAlign w:val="bottom"/>
          </w:tcPr>
          <w:p w14:paraId="31BFB1FF" w14:textId="5462DAB5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tral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21C5CF4" w14:textId="6F6D2C57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405" w:type="dxa"/>
            <w:vAlign w:val="bottom"/>
          </w:tcPr>
          <w:p w14:paraId="3526C3E6" w14:textId="676BC950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kand</w:t>
            </w:r>
          </w:p>
        </w:tc>
        <w:tc>
          <w:tcPr>
            <w:tcW w:w="694" w:type="dxa"/>
            <w:vAlign w:val="bottom"/>
          </w:tcPr>
          <w:p w14:paraId="2B361E6E" w14:textId="1B29137A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302" w:type="dxa"/>
            <w:vAlign w:val="bottom"/>
          </w:tcPr>
          <w:p w14:paraId="563A2D90" w14:textId="155D3591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Dir</w:t>
            </w:r>
          </w:p>
        </w:tc>
        <w:tc>
          <w:tcPr>
            <w:tcW w:w="770" w:type="dxa"/>
            <w:vAlign w:val="bottom"/>
          </w:tcPr>
          <w:p w14:paraId="10F2D1B8" w14:textId="33DCBD0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A3207F" w14:paraId="562034AF" w14:textId="77777777" w:rsidTr="008A02C7">
        <w:tc>
          <w:tcPr>
            <w:tcW w:w="2367" w:type="dxa"/>
            <w:shd w:val="clear" w:color="auto" w:fill="auto"/>
            <w:vAlign w:val="bottom"/>
          </w:tcPr>
          <w:p w14:paraId="775C0813" w14:textId="4A4AF699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I.Khan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0AEC3F4" w14:textId="38E3222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405" w:type="dxa"/>
            <w:vAlign w:val="bottom"/>
          </w:tcPr>
          <w:p w14:paraId="6BA035A3" w14:textId="2D16E56B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sehra</w:t>
            </w:r>
          </w:p>
        </w:tc>
        <w:tc>
          <w:tcPr>
            <w:tcW w:w="694" w:type="dxa"/>
            <w:vAlign w:val="bottom"/>
          </w:tcPr>
          <w:p w14:paraId="7C36B1C9" w14:textId="62099CE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02" w:type="dxa"/>
            <w:vAlign w:val="bottom"/>
          </w:tcPr>
          <w:p w14:paraId="594F6AB9" w14:textId="364C04EA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hawar</w:t>
            </w:r>
          </w:p>
        </w:tc>
        <w:tc>
          <w:tcPr>
            <w:tcW w:w="770" w:type="dxa"/>
            <w:vAlign w:val="bottom"/>
          </w:tcPr>
          <w:p w14:paraId="56BE1B0A" w14:textId="1D656345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A3207F" w14:paraId="42D84100" w14:textId="77777777" w:rsidTr="008A02C7">
        <w:tc>
          <w:tcPr>
            <w:tcW w:w="2367" w:type="dxa"/>
            <w:shd w:val="clear" w:color="auto" w:fill="auto"/>
            <w:vAlign w:val="bottom"/>
          </w:tcPr>
          <w:p w14:paraId="2C92068D" w14:textId="7CA0F798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gu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912150D" w14:textId="4647777B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405" w:type="dxa"/>
            <w:vAlign w:val="bottom"/>
          </w:tcPr>
          <w:p w14:paraId="45BE9F04" w14:textId="626C0E2A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dan</w:t>
            </w:r>
          </w:p>
        </w:tc>
        <w:tc>
          <w:tcPr>
            <w:tcW w:w="694" w:type="dxa"/>
            <w:vAlign w:val="bottom"/>
          </w:tcPr>
          <w:p w14:paraId="3CE729B4" w14:textId="55E73B01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302" w:type="dxa"/>
            <w:vAlign w:val="bottom"/>
          </w:tcPr>
          <w:p w14:paraId="0B37C2A6" w14:textId="559E14D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Kohistan</w:t>
            </w:r>
          </w:p>
        </w:tc>
        <w:tc>
          <w:tcPr>
            <w:tcW w:w="770" w:type="dxa"/>
            <w:vAlign w:val="bottom"/>
          </w:tcPr>
          <w:p w14:paraId="75330F20" w14:textId="2C93A1CE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A3207F" w14:paraId="00655683" w14:textId="77777777" w:rsidTr="008A02C7"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4278EF" w14:textId="3EBF8DDD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ipur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66427" w14:textId="55B22B81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2DDD2BC6" w14:textId="6668485B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wshera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18E50B4C" w14:textId="6A04568B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5EF1736" w14:textId="77777777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05A39B9" w14:textId="77777777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07F" w14:paraId="24EDAF66" w14:textId="77777777" w:rsidTr="008A02C7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5DD629" w14:textId="4BC0B393" w:rsidR="00A3207F" w:rsidRPr="00A3207F" w:rsidRDefault="00A3207F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jab</w:t>
            </w:r>
          </w:p>
        </w:tc>
      </w:tr>
      <w:tr w:rsidR="00A3207F" w14:paraId="07C87085" w14:textId="77777777" w:rsidTr="008A02C7"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6EA0FD" w14:textId="685C7864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ock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22E7F2" w14:textId="3E838AA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29072E" w14:textId="2822CCFB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hlum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054880" w14:textId="29AED16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BB39B4" w14:textId="561C5B8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kara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A19B1D" w14:textId="18F1567E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A3207F" w14:paraId="77D4BEDB" w14:textId="77777777" w:rsidTr="008A02C7">
        <w:tc>
          <w:tcPr>
            <w:tcW w:w="2367" w:type="dxa"/>
            <w:shd w:val="clear" w:color="auto" w:fill="auto"/>
            <w:vAlign w:val="bottom"/>
          </w:tcPr>
          <w:p w14:paraId="2F914EA6" w14:textId="576A8826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alwalnaga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482EFD9" w14:textId="2CF5FA17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E3844DA" w14:textId="5A1E8A8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u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FB64420" w14:textId="32A40362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7E604CCC" w14:textId="7D8FD592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kpattan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F6F31C2" w14:textId="12012BEA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A3207F" w14:paraId="279B5C70" w14:textId="77777777" w:rsidTr="008A02C7">
        <w:tc>
          <w:tcPr>
            <w:tcW w:w="2367" w:type="dxa"/>
            <w:shd w:val="clear" w:color="auto" w:fill="auto"/>
            <w:vAlign w:val="bottom"/>
          </w:tcPr>
          <w:p w14:paraId="37AAE087" w14:textId="7388077D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awalpu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1747662" w14:textId="44943D0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BEE512F" w14:textId="60B64D77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ushab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0AD7221" w14:textId="59228B7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79005811" w14:textId="51FE7CC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Y Khan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D3F7C97" w14:textId="2B06F202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A3207F" w14:paraId="14BA2F74" w14:textId="77777777" w:rsidTr="008A02C7">
        <w:tc>
          <w:tcPr>
            <w:tcW w:w="2367" w:type="dxa"/>
            <w:shd w:val="clear" w:color="auto" w:fill="auto"/>
            <w:vAlign w:val="bottom"/>
          </w:tcPr>
          <w:p w14:paraId="0E35F547" w14:textId="05F5D757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kka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70F6E4C" w14:textId="4352D502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6073AB8" w14:textId="4CC6ACF0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hore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E6467E7" w14:textId="1D4D04F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7CF2F88F" w14:textId="447F0447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hanpur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0367885" w14:textId="57D3F18E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A3207F" w14:paraId="771958AB" w14:textId="77777777" w:rsidTr="008A02C7">
        <w:tc>
          <w:tcPr>
            <w:tcW w:w="2367" w:type="dxa"/>
            <w:shd w:val="clear" w:color="auto" w:fill="auto"/>
            <w:vAlign w:val="bottom"/>
          </w:tcPr>
          <w:p w14:paraId="45BB4444" w14:textId="5BC2949A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kwal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C36B759" w14:textId="52CBC0D8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A24B896" w14:textId="7CE563CD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yyah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DCA1183" w14:textId="2EC3213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1C0E78DA" w14:textId="78E6C5A6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walpindi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23F07C1" w14:textId="4839752E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A3207F" w14:paraId="6EDD73B7" w14:textId="77777777" w:rsidTr="008A02C7">
        <w:tc>
          <w:tcPr>
            <w:tcW w:w="2367" w:type="dxa"/>
            <w:shd w:val="clear" w:color="auto" w:fill="auto"/>
            <w:vAlign w:val="bottom"/>
          </w:tcPr>
          <w:p w14:paraId="226B8525" w14:textId="6DB203B2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iot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1DF9B02" w14:textId="6144ACB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4A4A68E7" w14:textId="0732AFE7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dhran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3A74335" w14:textId="0EDDED09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62CA0133" w14:textId="5F51338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hiwal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A9CDD29" w14:textId="4933EA9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A3207F" w14:paraId="10BB58E8" w14:textId="77777777" w:rsidTr="008A02C7">
        <w:tc>
          <w:tcPr>
            <w:tcW w:w="2367" w:type="dxa"/>
            <w:shd w:val="clear" w:color="auto" w:fill="auto"/>
            <w:vAlign w:val="bottom"/>
          </w:tcPr>
          <w:p w14:paraId="40AD1D34" w14:textId="22A2B56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G Khan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C46391E" w14:textId="57172BB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D0A1CF3" w14:textId="3E92F148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 Bahauddin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8056314" w14:textId="72DB32A1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11B6D713" w14:textId="67BB5D13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godh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E65C174" w14:textId="19EE80EA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A3207F" w14:paraId="6F344212" w14:textId="77777777" w:rsidTr="008A02C7">
        <w:tc>
          <w:tcPr>
            <w:tcW w:w="2367" w:type="dxa"/>
            <w:shd w:val="clear" w:color="auto" w:fill="auto"/>
            <w:vAlign w:val="bottom"/>
          </w:tcPr>
          <w:p w14:paraId="7E4E86FB" w14:textId="2EF48410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salabad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59D4F0F" w14:textId="757B3453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EEEC04D" w14:textId="263F321F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nwali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854193F" w14:textId="5E324BD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5D596678" w14:textId="6DD450C5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ikhopur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9BCE89A" w14:textId="052B8583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A3207F" w14:paraId="5228EB18" w14:textId="77777777" w:rsidTr="008A02C7">
        <w:tc>
          <w:tcPr>
            <w:tcW w:w="2367" w:type="dxa"/>
            <w:shd w:val="clear" w:color="auto" w:fill="auto"/>
            <w:vAlign w:val="bottom"/>
          </w:tcPr>
          <w:p w14:paraId="42D79C7B" w14:textId="12933E2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jranwala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49B02E8" w14:textId="35C51F16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9CB7186" w14:textId="6172965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an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CCEE317" w14:textId="4A93582F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27EAD926" w14:textId="71ADB473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alkot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79960F1" w14:textId="2FF09305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A3207F" w14:paraId="7E522BE5" w14:textId="77777777" w:rsidTr="008A02C7">
        <w:tc>
          <w:tcPr>
            <w:tcW w:w="2367" w:type="dxa"/>
            <w:shd w:val="clear" w:color="auto" w:fill="auto"/>
            <w:vAlign w:val="bottom"/>
          </w:tcPr>
          <w:p w14:paraId="06CFE724" w14:textId="6646678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jrat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0E3075F" w14:textId="35FFA74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09EC9A9" w14:textId="173402EB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zaffargarh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6AB45DD" w14:textId="4160ACA4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23A41796" w14:textId="3B44E861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T Singh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929A956" w14:textId="5D93A89A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A3207F" w14:paraId="281D33F7" w14:textId="77777777" w:rsidTr="008A02C7">
        <w:tc>
          <w:tcPr>
            <w:tcW w:w="2367" w:type="dxa"/>
            <w:shd w:val="clear" w:color="auto" w:fill="auto"/>
            <w:vAlign w:val="bottom"/>
          </w:tcPr>
          <w:p w14:paraId="316AE05C" w14:textId="2BC014F9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fizabad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C2E001D" w14:textId="02F15C51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BC73872" w14:textId="34CBDD0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kana Sahib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4CD3412" w14:textId="0BEC34E3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2F537B65" w14:textId="04B81436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hari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0B197E7" w14:textId="24EBFD30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A3207F" w14:paraId="25038621" w14:textId="77777777" w:rsidTr="008A02C7"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F434E" w14:textId="006F4A53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hang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5C021" w14:textId="4882FCCA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C8A60E" w14:textId="7FB590EC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owal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97287F" w14:textId="7385B13B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97FEE" w14:textId="0C5CDC4E" w:rsidR="00A3207F" w:rsidRDefault="00A3207F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newal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ADA799" w14:textId="617C42D9" w:rsidR="00A3207F" w:rsidRDefault="00A3207F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A3207F" w14:paraId="16150357" w14:textId="77777777" w:rsidTr="008A02C7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E746C" w14:textId="3AB5F73A" w:rsidR="00A3207F" w:rsidRPr="00A3207F" w:rsidRDefault="00A3207F" w:rsidP="008A02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dh</w:t>
            </w:r>
          </w:p>
        </w:tc>
      </w:tr>
      <w:tr w:rsidR="008A02C7" w14:paraId="75FA7ECB" w14:textId="77777777" w:rsidTr="008A02C7"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DEB9C" w14:textId="39EF1400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in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B492B1" w14:textId="23DF203D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6C7408" w14:textId="76014CE9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pur Khas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C27AE" w14:textId="2AF06EB9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7B10B5" w14:textId="6320D7A3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jawal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CC911" w14:textId="7DFD6738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8A02C7" w14:paraId="7410AAB9" w14:textId="77777777" w:rsidTr="008A02C7">
        <w:tc>
          <w:tcPr>
            <w:tcW w:w="2367" w:type="dxa"/>
            <w:shd w:val="clear" w:color="auto" w:fill="auto"/>
            <w:vAlign w:val="bottom"/>
          </w:tcPr>
          <w:p w14:paraId="25DF27FC" w14:textId="41E48EA4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du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D0DBA4C" w14:textId="7840F22E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2B0E7F4" w14:textId="76DA26F4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usharo </w:t>
            </w:r>
            <w:r w:rsidR="00515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oz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7BF3650" w14:textId="44955154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6D935727" w14:textId="7D6DDBD5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erkot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88366EF" w14:textId="7A976A65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8A02C7" w14:paraId="7C2E8F8B" w14:textId="77777777" w:rsidTr="008A02C7">
        <w:tc>
          <w:tcPr>
            <w:tcW w:w="2367" w:type="dxa"/>
            <w:shd w:val="clear" w:color="auto" w:fill="auto"/>
            <w:vAlign w:val="bottom"/>
          </w:tcPr>
          <w:p w14:paraId="3E727B7C" w14:textId="6E97CF49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otk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8F81CB0" w14:textId="50F81808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1716134" w14:textId="2F5DEE71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gha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5AAFCDB" w14:textId="4191203F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2BB325DE" w14:textId="1DD993D0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central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2C073FE" w14:textId="3F08546D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8A02C7" w14:paraId="5B4A900C" w14:textId="77777777" w:rsidTr="008A02C7">
        <w:tc>
          <w:tcPr>
            <w:tcW w:w="2367" w:type="dxa"/>
            <w:shd w:val="clear" w:color="auto" w:fill="auto"/>
            <w:vAlign w:val="bottom"/>
          </w:tcPr>
          <w:p w14:paraId="2145B126" w14:textId="58BED621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erabad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9A9B6C8" w14:textId="2C29870E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4ED5BE11" w14:textId="778ED764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hdad Kot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8E980D7" w14:textId="3DEA149C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3100C32C" w14:textId="3D9BA679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west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54C4D9F" w14:textId="174E57BC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8A02C7" w14:paraId="160DEC0F" w14:textId="77777777" w:rsidTr="008A02C7">
        <w:tc>
          <w:tcPr>
            <w:tcW w:w="2367" w:type="dxa"/>
            <w:shd w:val="clear" w:color="auto" w:fill="auto"/>
            <w:vAlign w:val="bottom"/>
          </w:tcPr>
          <w:p w14:paraId="5684FA8B" w14:textId="502F0079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cobabad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68C8CB3" w14:textId="3631FA60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8FE7F94" w14:textId="5825731F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 Benazirabad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6710E5B" w14:textId="2FBE4CEC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6A409EBC" w14:textId="338890BA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south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C167EDE" w14:textId="192509B6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8A02C7" w14:paraId="5345B7E4" w14:textId="77777777" w:rsidTr="008A02C7">
        <w:tc>
          <w:tcPr>
            <w:tcW w:w="2367" w:type="dxa"/>
            <w:shd w:val="clear" w:color="auto" w:fill="auto"/>
            <w:vAlign w:val="bottom"/>
          </w:tcPr>
          <w:p w14:paraId="2F25B405" w14:textId="365EF53D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mshoro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47802F9" w14:textId="73F3001F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B16FE86" w14:textId="3299B95A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karpu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C2F1C04" w14:textId="4E686D56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1652AE48" w14:textId="3CF2524D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r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CF4B80D" w14:textId="374C1CE1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8A02C7" w14:paraId="28C29BD5" w14:textId="77777777" w:rsidTr="008A02C7">
        <w:tc>
          <w:tcPr>
            <w:tcW w:w="2367" w:type="dxa"/>
            <w:shd w:val="clear" w:color="auto" w:fill="auto"/>
            <w:vAlign w:val="bottom"/>
          </w:tcPr>
          <w:p w14:paraId="34AC98B2" w14:textId="4C5892BB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hmore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C6AA999" w14:textId="7D01F84E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2F9309F" w14:textId="17376C90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kku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CCAF5AA" w14:textId="444C8E81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013F538E" w14:textId="7DFCB375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rangi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5751C11" w14:textId="627D99E5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8A02C7" w14:paraId="59C2C8A6" w14:textId="77777777" w:rsidTr="008A02C7">
        <w:tc>
          <w:tcPr>
            <w:tcW w:w="2367" w:type="dxa"/>
            <w:shd w:val="clear" w:color="auto" w:fill="auto"/>
            <w:vAlign w:val="bottom"/>
          </w:tcPr>
          <w:p w14:paraId="4CE10FB9" w14:textId="4F9FC983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irpur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12501C6" w14:textId="40028620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3C1F367" w14:textId="4803BB90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A Ya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2A3949B" w14:textId="523F4ED7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4888BE26" w14:textId="0785D2EB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east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0F3885A" w14:textId="33F923FD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8A02C7" w14:paraId="77071A31" w14:textId="77777777" w:rsidTr="008A02C7">
        <w:tc>
          <w:tcPr>
            <w:tcW w:w="2367" w:type="dxa"/>
            <w:shd w:val="clear" w:color="auto" w:fill="auto"/>
            <w:vAlign w:val="bottom"/>
          </w:tcPr>
          <w:p w14:paraId="20986DFC" w14:textId="3BE043CE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kana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2C022AF" w14:textId="259608EF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FFF47A6" w14:textId="61C06B8A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M Khan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F6C8E5C" w14:textId="2DEA7A61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302" w:type="dxa"/>
            <w:shd w:val="clear" w:color="auto" w:fill="auto"/>
            <w:vAlign w:val="bottom"/>
          </w:tcPr>
          <w:p w14:paraId="729E3E5A" w14:textId="77E67799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tt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BCB0838" w14:textId="5F872EDA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8A02C7" w14:paraId="0FBF92B4" w14:textId="77777777" w:rsidTr="008A02C7">
        <w:tc>
          <w:tcPr>
            <w:tcW w:w="2367" w:type="dxa"/>
            <w:shd w:val="clear" w:color="auto" w:fill="auto"/>
            <w:vAlign w:val="bottom"/>
          </w:tcPr>
          <w:p w14:paraId="7334EC7A" w14:textId="07E17D2A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iari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0610C51" w14:textId="708B5A8B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6224CFA" w14:textId="1765AEA3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rparkar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CEFEC95" w14:textId="32E95D10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2" w:type="dxa"/>
          </w:tcPr>
          <w:p w14:paraId="7B540131" w14:textId="77777777" w:rsidR="008A02C7" w:rsidRDefault="008A02C7" w:rsidP="008A02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0BEB8AC" w14:textId="77777777" w:rsidR="008A02C7" w:rsidRDefault="008A02C7" w:rsidP="008A0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44C902" w14:textId="77777777" w:rsidR="00C72944" w:rsidRPr="00C72944" w:rsidRDefault="00C72944" w:rsidP="008A02C7">
      <w:pPr>
        <w:pBdr>
          <w:top w:val="single" w:sz="4" w:space="1" w:color="auto"/>
        </w:pBd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sectPr w:rsidR="00C72944" w:rsidRPr="00C72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bA0MDEwMDI2NDRU0lEKTi0uzszPAykwqgUASNz3riwAAAA="/>
  </w:docVars>
  <w:rsids>
    <w:rsidRoot w:val="00C525CF"/>
    <w:rsid w:val="00000282"/>
    <w:rsid w:val="0000054C"/>
    <w:rsid w:val="000006F2"/>
    <w:rsid w:val="0000150C"/>
    <w:rsid w:val="00001540"/>
    <w:rsid w:val="00002FA6"/>
    <w:rsid w:val="0000318B"/>
    <w:rsid w:val="0000332B"/>
    <w:rsid w:val="00003387"/>
    <w:rsid w:val="00003A06"/>
    <w:rsid w:val="00003E9D"/>
    <w:rsid w:val="00005D8A"/>
    <w:rsid w:val="000065E0"/>
    <w:rsid w:val="00006865"/>
    <w:rsid w:val="00006DBF"/>
    <w:rsid w:val="00007CEF"/>
    <w:rsid w:val="000103A1"/>
    <w:rsid w:val="00010A7C"/>
    <w:rsid w:val="00011716"/>
    <w:rsid w:val="000117C1"/>
    <w:rsid w:val="000118B9"/>
    <w:rsid w:val="00011B27"/>
    <w:rsid w:val="0001217D"/>
    <w:rsid w:val="0001269F"/>
    <w:rsid w:val="000126C7"/>
    <w:rsid w:val="00012772"/>
    <w:rsid w:val="00013165"/>
    <w:rsid w:val="000170AD"/>
    <w:rsid w:val="00021381"/>
    <w:rsid w:val="00021C07"/>
    <w:rsid w:val="00021CD8"/>
    <w:rsid w:val="00022BFB"/>
    <w:rsid w:val="00022DAB"/>
    <w:rsid w:val="00022E27"/>
    <w:rsid w:val="000239C8"/>
    <w:rsid w:val="000251B8"/>
    <w:rsid w:val="0002786B"/>
    <w:rsid w:val="00030E12"/>
    <w:rsid w:val="000313FA"/>
    <w:rsid w:val="0003140F"/>
    <w:rsid w:val="000335DC"/>
    <w:rsid w:val="00033750"/>
    <w:rsid w:val="000340B6"/>
    <w:rsid w:val="0003546C"/>
    <w:rsid w:val="00035C37"/>
    <w:rsid w:val="00036111"/>
    <w:rsid w:val="000367F7"/>
    <w:rsid w:val="000371A4"/>
    <w:rsid w:val="0003793C"/>
    <w:rsid w:val="00037FE1"/>
    <w:rsid w:val="0004085C"/>
    <w:rsid w:val="00040D37"/>
    <w:rsid w:val="00040E3E"/>
    <w:rsid w:val="00041355"/>
    <w:rsid w:val="00042257"/>
    <w:rsid w:val="00043307"/>
    <w:rsid w:val="0004384C"/>
    <w:rsid w:val="00043D0C"/>
    <w:rsid w:val="00044E0A"/>
    <w:rsid w:val="00044FAA"/>
    <w:rsid w:val="00045235"/>
    <w:rsid w:val="0005021F"/>
    <w:rsid w:val="00050D9F"/>
    <w:rsid w:val="00050F8D"/>
    <w:rsid w:val="0005119E"/>
    <w:rsid w:val="00053638"/>
    <w:rsid w:val="00053821"/>
    <w:rsid w:val="00054D02"/>
    <w:rsid w:val="0005537E"/>
    <w:rsid w:val="0005575A"/>
    <w:rsid w:val="00056A9D"/>
    <w:rsid w:val="00056D72"/>
    <w:rsid w:val="0005703D"/>
    <w:rsid w:val="00057052"/>
    <w:rsid w:val="00057572"/>
    <w:rsid w:val="00057F19"/>
    <w:rsid w:val="00057FD0"/>
    <w:rsid w:val="00060407"/>
    <w:rsid w:val="00060C14"/>
    <w:rsid w:val="00060C8C"/>
    <w:rsid w:val="000632A3"/>
    <w:rsid w:val="00064CB6"/>
    <w:rsid w:val="00065B72"/>
    <w:rsid w:val="00066413"/>
    <w:rsid w:val="000666A9"/>
    <w:rsid w:val="0006688C"/>
    <w:rsid w:val="00066A26"/>
    <w:rsid w:val="00067DCE"/>
    <w:rsid w:val="00070837"/>
    <w:rsid w:val="00071D07"/>
    <w:rsid w:val="00072483"/>
    <w:rsid w:val="000740E5"/>
    <w:rsid w:val="00074A5E"/>
    <w:rsid w:val="00074A86"/>
    <w:rsid w:val="00074E17"/>
    <w:rsid w:val="000759F4"/>
    <w:rsid w:val="00076F7F"/>
    <w:rsid w:val="000776DC"/>
    <w:rsid w:val="00077C15"/>
    <w:rsid w:val="00077CCA"/>
    <w:rsid w:val="00080448"/>
    <w:rsid w:val="00080944"/>
    <w:rsid w:val="00080F0E"/>
    <w:rsid w:val="000810E0"/>
    <w:rsid w:val="000814F4"/>
    <w:rsid w:val="000823B3"/>
    <w:rsid w:val="0008303E"/>
    <w:rsid w:val="00084061"/>
    <w:rsid w:val="00084D84"/>
    <w:rsid w:val="00086118"/>
    <w:rsid w:val="000867D7"/>
    <w:rsid w:val="00086956"/>
    <w:rsid w:val="00086FD8"/>
    <w:rsid w:val="0008729C"/>
    <w:rsid w:val="000874BF"/>
    <w:rsid w:val="000906AF"/>
    <w:rsid w:val="000915EC"/>
    <w:rsid w:val="000918C4"/>
    <w:rsid w:val="00091C43"/>
    <w:rsid w:val="00092089"/>
    <w:rsid w:val="0009244C"/>
    <w:rsid w:val="000928B9"/>
    <w:rsid w:val="00092A26"/>
    <w:rsid w:val="00092DE8"/>
    <w:rsid w:val="000940EB"/>
    <w:rsid w:val="00094C7C"/>
    <w:rsid w:val="00096653"/>
    <w:rsid w:val="00096709"/>
    <w:rsid w:val="000972B9"/>
    <w:rsid w:val="000972FB"/>
    <w:rsid w:val="00097D74"/>
    <w:rsid w:val="00097F71"/>
    <w:rsid w:val="000A104F"/>
    <w:rsid w:val="000A1E6F"/>
    <w:rsid w:val="000A22FE"/>
    <w:rsid w:val="000A2431"/>
    <w:rsid w:val="000A2EBD"/>
    <w:rsid w:val="000A382A"/>
    <w:rsid w:val="000A3E9A"/>
    <w:rsid w:val="000A4115"/>
    <w:rsid w:val="000A709E"/>
    <w:rsid w:val="000A7899"/>
    <w:rsid w:val="000B04FB"/>
    <w:rsid w:val="000B0D26"/>
    <w:rsid w:val="000B0F23"/>
    <w:rsid w:val="000B1BA0"/>
    <w:rsid w:val="000B2A84"/>
    <w:rsid w:val="000B2B1A"/>
    <w:rsid w:val="000B3741"/>
    <w:rsid w:val="000B43D6"/>
    <w:rsid w:val="000B46C1"/>
    <w:rsid w:val="000B4736"/>
    <w:rsid w:val="000B4B36"/>
    <w:rsid w:val="000B4DD6"/>
    <w:rsid w:val="000B4FA4"/>
    <w:rsid w:val="000B571C"/>
    <w:rsid w:val="000B59BB"/>
    <w:rsid w:val="000B640B"/>
    <w:rsid w:val="000B6948"/>
    <w:rsid w:val="000B76E5"/>
    <w:rsid w:val="000B7D62"/>
    <w:rsid w:val="000C1AA9"/>
    <w:rsid w:val="000C1D21"/>
    <w:rsid w:val="000C2010"/>
    <w:rsid w:val="000C2812"/>
    <w:rsid w:val="000C2A1B"/>
    <w:rsid w:val="000C41DE"/>
    <w:rsid w:val="000C4239"/>
    <w:rsid w:val="000C44C7"/>
    <w:rsid w:val="000C5B9D"/>
    <w:rsid w:val="000C798E"/>
    <w:rsid w:val="000C7B79"/>
    <w:rsid w:val="000D04F7"/>
    <w:rsid w:val="000D182F"/>
    <w:rsid w:val="000D21CF"/>
    <w:rsid w:val="000D38A7"/>
    <w:rsid w:val="000D4A40"/>
    <w:rsid w:val="000D4AEB"/>
    <w:rsid w:val="000D4F75"/>
    <w:rsid w:val="000D5571"/>
    <w:rsid w:val="000D638F"/>
    <w:rsid w:val="000D6680"/>
    <w:rsid w:val="000D69B3"/>
    <w:rsid w:val="000D75B1"/>
    <w:rsid w:val="000E07F0"/>
    <w:rsid w:val="000E127F"/>
    <w:rsid w:val="000E1898"/>
    <w:rsid w:val="000E3397"/>
    <w:rsid w:val="000E415D"/>
    <w:rsid w:val="000E4935"/>
    <w:rsid w:val="000E4B66"/>
    <w:rsid w:val="000E4FB7"/>
    <w:rsid w:val="000E53A9"/>
    <w:rsid w:val="000E7B79"/>
    <w:rsid w:val="000F0C75"/>
    <w:rsid w:val="000F0E9D"/>
    <w:rsid w:val="000F208F"/>
    <w:rsid w:val="000F237C"/>
    <w:rsid w:val="000F2BB6"/>
    <w:rsid w:val="000F3718"/>
    <w:rsid w:val="000F3829"/>
    <w:rsid w:val="000F509B"/>
    <w:rsid w:val="000F59E1"/>
    <w:rsid w:val="000F5C04"/>
    <w:rsid w:val="000F60C7"/>
    <w:rsid w:val="0010031C"/>
    <w:rsid w:val="001008F9"/>
    <w:rsid w:val="001013A6"/>
    <w:rsid w:val="0010178F"/>
    <w:rsid w:val="00101BE2"/>
    <w:rsid w:val="001022D9"/>
    <w:rsid w:val="00102629"/>
    <w:rsid w:val="00103410"/>
    <w:rsid w:val="00103879"/>
    <w:rsid w:val="00103E69"/>
    <w:rsid w:val="001042FB"/>
    <w:rsid w:val="00105387"/>
    <w:rsid w:val="00105534"/>
    <w:rsid w:val="0010554D"/>
    <w:rsid w:val="001057B1"/>
    <w:rsid w:val="00105E23"/>
    <w:rsid w:val="0010633B"/>
    <w:rsid w:val="001071B9"/>
    <w:rsid w:val="00107282"/>
    <w:rsid w:val="0011011D"/>
    <w:rsid w:val="0011064C"/>
    <w:rsid w:val="0011084D"/>
    <w:rsid w:val="00111B24"/>
    <w:rsid w:val="00113851"/>
    <w:rsid w:val="00113DD6"/>
    <w:rsid w:val="001147AE"/>
    <w:rsid w:val="00115354"/>
    <w:rsid w:val="00115821"/>
    <w:rsid w:val="00115B87"/>
    <w:rsid w:val="00115D31"/>
    <w:rsid w:val="0011772D"/>
    <w:rsid w:val="00117B7D"/>
    <w:rsid w:val="0012064A"/>
    <w:rsid w:val="00121818"/>
    <w:rsid w:val="00121F79"/>
    <w:rsid w:val="00122164"/>
    <w:rsid w:val="0012359E"/>
    <w:rsid w:val="00123BA6"/>
    <w:rsid w:val="00124DC2"/>
    <w:rsid w:val="00125629"/>
    <w:rsid w:val="00125B2D"/>
    <w:rsid w:val="00125DA5"/>
    <w:rsid w:val="0012679C"/>
    <w:rsid w:val="001308EC"/>
    <w:rsid w:val="00130AE8"/>
    <w:rsid w:val="00131ED0"/>
    <w:rsid w:val="001325B5"/>
    <w:rsid w:val="00132831"/>
    <w:rsid w:val="00134C03"/>
    <w:rsid w:val="00135224"/>
    <w:rsid w:val="00135BF9"/>
    <w:rsid w:val="00136619"/>
    <w:rsid w:val="0013693B"/>
    <w:rsid w:val="00136E2A"/>
    <w:rsid w:val="0014000F"/>
    <w:rsid w:val="00140EDF"/>
    <w:rsid w:val="001434C4"/>
    <w:rsid w:val="001439B7"/>
    <w:rsid w:val="001449C8"/>
    <w:rsid w:val="001450FF"/>
    <w:rsid w:val="0014552C"/>
    <w:rsid w:val="00145617"/>
    <w:rsid w:val="00146869"/>
    <w:rsid w:val="00147945"/>
    <w:rsid w:val="00147A32"/>
    <w:rsid w:val="001518A8"/>
    <w:rsid w:val="00151A87"/>
    <w:rsid w:val="001522D0"/>
    <w:rsid w:val="0015249A"/>
    <w:rsid w:val="0015400D"/>
    <w:rsid w:val="0015480F"/>
    <w:rsid w:val="00155D70"/>
    <w:rsid w:val="00156462"/>
    <w:rsid w:val="00156DAC"/>
    <w:rsid w:val="00157E5B"/>
    <w:rsid w:val="00160E3C"/>
    <w:rsid w:val="00161600"/>
    <w:rsid w:val="00163E60"/>
    <w:rsid w:val="00164274"/>
    <w:rsid w:val="0016468F"/>
    <w:rsid w:val="00164B37"/>
    <w:rsid w:val="00165770"/>
    <w:rsid w:val="00166880"/>
    <w:rsid w:val="00170B18"/>
    <w:rsid w:val="00172123"/>
    <w:rsid w:val="00172753"/>
    <w:rsid w:val="0017478A"/>
    <w:rsid w:val="00176B9B"/>
    <w:rsid w:val="001772A9"/>
    <w:rsid w:val="00180C0B"/>
    <w:rsid w:val="001812CC"/>
    <w:rsid w:val="001812E4"/>
    <w:rsid w:val="00181653"/>
    <w:rsid w:val="00182847"/>
    <w:rsid w:val="00182B8C"/>
    <w:rsid w:val="00183456"/>
    <w:rsid w:val="001837B5"/>
    <w:rsid w:val="00184E5F"/>
    <w:rsid w:val="00185275"/>
    <w:rsid w:val="001865B3"/>
    <w:rsid w:val="00186D32"/>
    <w:rsid w:val="00187333"/>
    <w:rsid w:val="001877F5"/>
    <w:rsid w:val="00187E98"/>
    <w:rsid w:val="0019016C"/>
    <w:rsid w:val="001903B5"/>
    <w:rsid w:val="00191716"/>
    <w:rsid w:val="00191E87"/>
    <w:rsid w:val="00192202"/>
    <w:rsid w:val="0019302D"/>
    <w:rsid w:val="001933EC"/>
    <w:rsid w:val="001936EA"/>
    <w:rsid w:val="00194ADC"/>
    <w:rsid w:val="00195BF2"/>
    <w:rsid w:val="001969BF"/>
    <w:rsid w:val="00196CCF"/>
    <w:rsid w:val="00197469"/>
    <w:rsid w:val="001977EE"/>
    <w:rsid w:val="001A080D"/>
    <w:rsid w:val="001A17AD"/>
    <w:rsid w:val="001A1BC0"/>
    <w:rsid w:val="001A1FAC"/>
    <w:rsid w:val="001A3461"/>
    <w:rsid w:val="001A3AB8"/>
    <w:rsid w:val="001A3E49"/>
    <w:rsid w:val="001A4CAD"/>
    <w:rsid w:val="001A4DDF"/>
    <w:rsid w:val="001A571C"/>
    <w:rsid w:val="001A672A"/>
    <w:rsid w:val="001A69BC"/>
    <w:rsid w:val="001A7279"/>
    <w:rsid w:val="001A7EC8"/>
    <w:rsid w:val="001B27CA"/>
    <w:rsid w:val="001B510F"/>
    <w:rsid w:val="001B661C"/>
    <w:rsid w:val="001B6963"/>
    <w:rsid w:val="001B6B3F"/>
    <w:rsid w:val="001B798F"/>
    <w:rsid w:val="001B7F44"/>
    <w:rsid w:val="001C002B"/>
    <w:rsid w:val="001C0691"/>
    <w:rsid w:val="001C0D67"/>
    <w:rsid w:val="001C1498"/>
    <w:rsid w:val="001C168C"/>
    <w:rsid w:val="001C1FFB"/>
    <w:rsid w:val="001C36CE"/>
    <w:rsid w:val="001C4F18"/>
    <w:rsid w:val="001C4FD3"/>
    <w:rsid w:val="001C5AA5"/>
    <w:rsid w:val="001C5DFA"/>
    <w:rsid w:val="001C5EB5"/>
    <w:rsid w:val="001D013E"/>
    <w:rsid w:val="001D0B79"/>
    <w:rsid w:val="001D0C6D"/>
    <w:rsid w:val="001D0EBB"/>
    <w:rsid w:val="001D1D81"/>
    <w:rsid w:val="001D1F43"/>
    <w:rsid w:val="001D1F9B"/>
    <w:rsid w:val="001D2FBD"/>
    <w:rsid w:val="001D3803"/>
    <w:rsid w:val="001D3EAE"/>
    <w:rsid w:val="001D56F9"/>
    <w:rsid w:val="001D5826"/>
    <w:rsid w:val="001D634C"/>
    <w:rsid w:val="001D63A5"/>
    <w:rsid w:val="001D65BB"/>
    <w:rsid w:val="001D6635"/>
    <w:rsid w:val="001D6A2A"/>
    <w:rsid w:val="001D6CB8"/>
    <w:rsid w:val="001D7F3A"/>
    <w:rsid w:val="001D7F56"/>
    <w:rsid w:val="001E2926"/>
    <w:rsid w:val="001E445A"/>
    <w:rsid w:val="001E4B17"/>
    <w:rsid w:val="001E6760"/>
    <w:rsid w:val="001E681B"/>
    <w:rsid w:val="001E68B5"/>
    <w:rsid w:val="001E6E32"/>
    <w:rsid w:val="001E7158"/>
    <w:rsid w:val="001F0CE6"/>
    <w:rsid w:val="001F0F76"/>
    <w:rsid w:val="001F1082"/>
    <w:rsid w:val="001F197E"/>
    <w:rsid w:val="001F1A15"/>
    <w:rsid w:val="001F2FF7"/>
    <w:rsid w:val="001F47E1"/>
    <w:rsid w:val="001F4CB5"/>
    <w:rsid w:val="001F630E"/>
    <w:rsid w:val="001F656F"/>
    <w:rsid w:val="00200315"/>
    <w:rsid w:val="00200549"/>
    <w:rsid w:val="00202A0B"/>
    <w:rsid w:val="00202C32"/>
    <w:rsid w:val="002036E4"/>
    <w:rsid w:val="0020381B"/>
    <w:rsid w:val="00203B9F"/>
    <w:rsid w:val="00205331"/>
    <w:rsid w:val="002066C2"/>
    <w:rsid w:val="002077EE"/>
    <w:rsid w:val="00207961"/>
    <w:rsid w:val="00211676"/>
    <w:rsid w:val="00211E22"/>
    <w:rsid w:val="00211E6F"/>
    <w:rsid w:val="00212966"/>
    <w:rsid w:val="00213416"/>
    <w:rsid w:val="002134B4"/>
    <w:rsid w:val="002142D1"/>
    <w:rsid w:val="00215BA5"/>
    <w:rsid w:val="00216281"/>
    <w:rsid w:val="00216DFB"/>
    <w:rsid w:val="002203C5"/>
    <w:rsid w:val="0022048D"/>
    <w:rsid w:val="002209B3"/>
    <w:rsid w:val="002212E5"/>
    <w:rsid w:val="002215C5"/>
    <w:rsid w:val="00222322"/>
    <w:rsid w:val="0022355E"/>
    <w:rsid w:val="00223EF8"/>
    <w:rsid w:val="0022444F"/>
    <w:rsid w:val="00225544"/>
    <w:rsid w:val="0022794D"/>
    <w:rsid w:val="00227CF9"/>
    <w:rsid w:val="00230003"/>
    <w:rsid w:val="00232A8E"/>
    <w:rsid w:val="002338E3"/>
    <w:rsid w:val="00234397"/>
    <w:rsid w:val="00235C19"/>
    <w:rsid w:val="00235C8E"/>
    <w:rsid w:val="00235F77"/>
    <w:rsid w:val="00237BEA"/>
    <w:rsid w:val="002402B2"/>
    <w:rsid w:val="002416E2"/>
    <w:rsid w:val="00243BD2"/>
    <w:rsid w:val="00244413"/>
    <w:rsid w:val="00244ECF"/>
    <w:rsid w:val="002451CB"/>
    <w:rsid w:val="00246EB4"/>
    <w:rsid w:val="002474DA"/>
    <w:rsid w:val="002475E7"/>
    <w:rsid w:val="00247EA7"/>
    <w:rsid w:val="00247FDA"/>
    <w:rsid w:val="00251045"/>
    <w:rsid w:val="00251B57"/>
    <w:rsid w:val="00252145"/>
    <w:rsid w:val="0025277A"/>
    <w:rsid w:val="0025296B"/>
    <w:rsid w:val="002529CB"/>
    <w:rsid w:val="00252AA9"/>
    <w:rsid w:val="00252B4F"/>
    <w:rsid w:val="00253288"/>
    <w:rsid w:val="00253501"/>
    <w:rsid w:val="00253553"/>
    <w:rsid w:val="00253806"/>
    <w:rsid w:val="00253F5B"/>
    <w:rsid w:val="002542BC"/>
    <w:rsid w:val="00254CC4"/>
    <w:rsid w:val="0025590C"/>
    <w:rsid w:val="00255FFF"/>
    <w:rsid w:val="00256181"/>
    <w:rsid w:val="0025626E"/>
    <w:rsid w:val="00256399"/>
    <w:rsid w:val="00256853"/>
    <w:rsid w:val="00256D6E"/>
    <w:rsid w:val="002579D2"/>
    <w:rsid w:val="00260175"/>
    <w:rsid w:val="00260ACB"/>
    <w:rsid w:val="00260DF1"/>
    <w:rsid w:val="002610C4"/>
    <w:rsid w:val="00262FB6"/>
    <w:rsid w:val="002638ED"/>
    <w:rsid w:val="002638F9"/>
    <w:rsid w:val="00263E2A"/>
    <w:rsid w:val="00264EE9"/>
    <w:rsid w:val="00265003"/>
    <w:rsid w:val="00265BD8"/>
    <w:rsid w:val="0026765A"/>
    <w:rsid w:val="00270E2E"/>
    <w:rsid w:val="00270E82"/>
    <w:rsid w:val="0027139D"/>
    <w:rsid w:val="00271A85"/>
    <w:rsid w:val="002760E7"/>
    <w:rsid w:val="0027659D"/>
    <w:rsid w:val="00277E1B"/>
    <w:rsid w:val="00277FD7"/>
    <w:rsid w:val="00277FDA"/>
    <w:rsid w:val="00280177"/>
    <w:rsid w:val="002806FC"/>
    <w:rsid w:val="00280BCF"/>
    <w:rsid w:val="00281055"/>
    <w:rsid w:val="00281AFF"/>
    <w:rsid w:val="00282225"/>
    <w:rsid w:val="0028419C"/>
    <w:rsid w:val="00285FCC"/>
    <w:rsid w:val="002860EC"/>
    <w:rsid w:val="0028640C"/>
    <w:rsid w:val="0028674A"/>
    <w:rsid w:val="00286DAD"/>
    <w:rsid w:val="00287D5C"/>
    <w:rsid w:val="0029123B"/>
    <w:rsid w:val="0029129D"/>
    <w:rsid w:val="00291D95"/>
    <w:rsid w:val="00291FD3"/>
    <w:rsid w:val="00292B4B"/>
    <w:rsid w:val="00293F74"/>
    <w:rsid w:val="00294BD3"/>
    <w:rsid w:val="00295243"/>
    <w:rsid w:val="0029609F"/>
    <w:rsid w:val="00296285"/>
    <w:rsid w:val="00297D54"/>
    <w:rsid w:val="002A044A"/>
    <w:rsid w:val="002A05E6"/>
    <w:rsid w:val="002A0826"/>
    <w:rsid w:val="002A0A40"/>
    <w:rsid w:val="002A1E61"/>
    <w:rsid w:val="002A1E67"/>
    <w:rsid w:val="002A24B1"/>
    <w:rsid w:val="002A359C"/>
    <w:rsid w:val="002A3F6D"/>
    <w:rsid w:val="002A46BC"/>
    <w:rsid w:val="002A519D"/>
    <w:rsid w:val="002A51C7"/>
    <w:rsid w:val="002A6821"/>
    <w:rsid w:val="002A6F4A"/>
    <w:rsid w:val="002B1359"/>
    <w:rsid w:val="002B15D3"/>
    <w:rsid w:val="002B16CD"/>
    <w:rsid w:val="002B1AA5"/>
    <w:rsid w:val="002B4BD6"/>
    <w:rsid w:val="002B5120"/>
    <w:rsid w:val="002B5380"/>
    <w:rsid w:val="002B54F4"/>
    <w:rsid w:val="002B6604"/>
    <w:rsid w:val="002B6A92"/>
    <w:rsid w:val="002B7B03"/>
    <w:rsid w:val="002C1826"/>
    <w:rsid w:val="002C2B96"/>
    <w:rsid w:val="002C2C6F"/>
    <w:rsid w:val="002C3313"/>
    <w:rsid w:val="002C4011"/>
    <w:rsid w:val="002C5D5E"/>
    <w:rsid w:val="002C657E"/>
    <w:rsid w:val="002D0B72"/>
    <w:rsid w:val="002D0D21"/>
    <w:rsid w:val="002D18AF"/>
    <w:rsid w:val="002D2E80"/>
    <w:rsid w:val="002D320F"/>
    <w:rsid w:val="002D37A9"/>
    <w:rsid w:val="002D3A4A"/>
    <w:rsid w:val="002D3CD0"/>
    <w:rsid w:val="002D43DB"/>
    <w:rsid w:val="002D4617"/>
    <w:rsid w:val="002D4BD0"/>
    <w:rsid w:val="002D6CAA"/>
    <w:rsid w:val="002D751F"/>
    <w:rsid w:val="002D7533"/>
    <w:rsid w:val="002D7D54"/>
    <w:rsid w:val="002E0667"/>
    <w:rsid w:val="002E1402"/>
    <w:rsid w:val="002E1A19"/>
    <w:rsid w:val="002E2816"/>
    <w:rsid w:val="002E2854"/>
    <w:rsid w:val="002E2B17"/>
    <w:rsid w:val="002E3448"/>
    <w:rsid w:val="002E38B2"/>
    <w:rsid w:val="002E454A"/>
    <w:rsid w:val="002E7535"/>
    <w:rsid w:val="002F0865"/>
    <w:rsid w:val="002F11B8"/>
    <w:rsid w:val="002F1B5F"/>
    <w:rsid w:val="002F2106"/>
    <w:rsid w:val="002F3420"/>
    <w:rsid w:val="002F3898"/>
    <w:rsid w:val="002F3ADC"/>
    <w:rsid w:val="002F5CD8"/>
    <w:rsid w:val="002F6BAF"/>
    <w:rsid w:val="002F7161"/>
    <w:rsid w:val="002F7E44"/>
    <w:rsid w:val="0030044B"/>
    <w:rsid w:val="00301C5F"/>
    <w:rsid w:val="00301E1A"/>
    <w:rsid w:val="00302A79"/>
    <w:rsid w:val="00303F55"/>
    <w:rsid w:val="00304893"/>
    <w:rsid w:val="00305061"/>
    <w:rsid w:val="0030595B"/>
    <w:rsid w:val="0030624A"/>
    <w:rsid w:val="003068A5"/>
    <w:rsid w:val="00306A74"/>
    <w:rsid w:val="00307947"/>
    <w:rsid w:val="00310336"/>
    <w:rsid w:val="00310615"/>
    <w:rsid w:val="003111C4"/>
    <w:rsid w:val="003127B0"/>
    <w:rsid w:val="00313EB5"/>
    <w:rsid w:val="00314C18"/>
    <w:rsid w:val="003151F1"/>
    <w:rsid w:val="003159D9"/>
    <w:rsid w:val="00317454"/>
    <w:rsid w:val="00317A10"/>
    <w:rsid w:val="00321009"/>
    <w:rsid w:val="00321D75"/>
    <w:rsid w:val="00322D55"/>
    <w:rsid w:val="00322E46"/>
    <w:rsid w:val="00323BD6"/>
    <w:rsid w:val="00324E62"/>
    <w:rsid w:val="0032592A"/>
    <w:rsid w:val="00325975"/>
    <w:rsid w:val="00327340"/>
    <w:rsid w:val="00327CE2"/>
    <w:rsid w:val="0033073D"/>
    <w:rsid w:val="00330930"/>
    <w:rsid w:val="00330948"/>
    <w:rsid w:val="00331223"/>
    <w:rsid w:val="003319AF"/>
    <w:rsid w:val="00331E8C"/>
    <w:rsid w:val="00332994"/>
    <w:rsid w:val="0033518E"/>
    <w:rsid w:val="0033628A"/>
    <w:rsid w:val="003376AD"/>
    <w:rsid w:val="00340282"/>
    <w:rsid w:val="003407C5"/>
    <w:rsid w:val="003410F7"/>
    <w:rsid w:val="003416C0"/>
    <w:rsid w:val="00342028"/>
    <w:rsid w:val="0034228B"/>
    <w:rsid w:val="003426AA"/>
    <w:rsid w:val="00343C2D"/>
    <w:rsid w:val="00344761"/>
    <w:rsid w:val="00345C8C"/>
    <w:rsid w:val="00345FC8"/>
    <w:rsid w:val="0034694E"/>
    <w:rsid w:val="00346CFA"/>
    <w:rsid w:val="00347B8C"/>
    <w:rsid w:val="003503FA"/>
    <w:rsid w:val="00350BED"/>
    <w:rsid w:val="00351511"/>
    <w:rsid w:val="00351B77"/>
    <w:rsid w:val="00351D20"/>
    <w:rsid w:val="00354102"/>
    <w:rsid w:val="00354275"/>
    <w:rsid w:val="003543A6"/>
    <w:rsid w:val="003550E9"/>
    <w:rsid w:val="00355571"/>
    <w:rsid w:val="00356587"/>
    <w:rsid w:val="003608DF"/>
    <w:rsid w:val="00361236"/>
    <w:rsid w:val="00361DEE"/>
    <w:rsid w:val="00361F09"/>
    <w:rsid w:val="00362BED"/>
    <w:rsid w:val="003631A0"/>
    <w:rsid w:val="00363BC9"/>
    <w:rsid w:val="00364449"/>
    <w:rsid w:val="0036494E"/>
    <w:rsid w:val="003651C4"/>
    <w:rsid w:val="003652EA"/>
    <w:rsid w:val="00365F13"/>
    <w:rsid w:val="00366533"/>
    <w:rsid w:val="003670FE"/>
    <w:rsid w:val="00370412"/>
    <w:rsid w:val="00370845"/>
    <w:rsid w:val="003709AD"/>
    <w:rsid w:val="00371101"/>
    <w:rsid w:val="003739D0"/>
    <w:rsid w:val="00373A3D"/>
    <w:rsid w:val="00373CC4"/>
    <w:rsid w:val="003768E9"/>
    <w:rsid w:val="0037696D"/>
    <w:rsid w:val="003774C6"/>
    <w:rsid w:val="00377AD2"/>
    <w:rsid w:val="00377D7A"/>
    <w:rsid w:val="00380DBF"/>
    <w:rsid w:val="00382D8D"/>
    <w:rsid w:val="003833EC"/>
    <w:rsid w:val="00383A37"/>
    <w:rsid w:val="00383A96"/>
    <w:rsid w:val="0038429D"/>
    <w:rsid w:val="00384C7C"/>
    <w:rsid w:val="00385479"/>
    <w:rsid w:val="00385D1D"/>
    <w:rsid w:val="00385FDF"/>
    <w:rsid w:val="0038660A"/>
    <w:rsid w:val="00386FD3"/>
    <w:rsid w:val="003874BD"/>
    <w:rsid w:val="003878B0"/>
    <w:rsid w:val="003915F5"/>
    <w:rsid w:val="00392C3C"/>
    <w:rsid w:val="00393875"/>
    <w:rsid w:val="003942DC"/>
    <w:rsid w:val="00394360"/>
    <w:rsid w:val="00395D91"/>
    <w:rsid w:val="00396846"/>
    <w:rsid w:val="0039761D"/>
    <w:rsid w:val="003977AD"/>
    <w:rsid w:val="003A0112"/>
    <w:rsid w:val="003A02E1"/>
    <w:rsid w:val="003A039F"/>
    <w:rsid w:val="003A23FF"/>
    <w:rsid w:val="003A24C5"/>
    <w:rsid w:val="003A329E"/>
    <w:rsid w:val="003A379E"/>
    <w:rsid w:val="003A37C3"/>
    <w:rsid w:val="003A3901"/>
    <w:rsid w:val="003A438C"/>
    <w:rsid w:val="003A6BDB"/>
    <w:rsid w:val="003A730F"/>
    <w:rsid w:val="003A7A8B"/>
    <w:rsid w:val="003A7C41"/>
    <w:rsid w:val="003B0B79"/>
    <w:rsid w:val="003B1993"/>
    <w:rsid w:val="003B2B1F"/>
    <w:rsid w:val="003B2E0A"/>
    <w:rsid w:val="003B3290"/>
    <w:rsid w:val="003B3A37"/>
    <w:rsid w:val="003B4153"/>
    <w:rsid w:val="003B4543"/>
    <w:rsid w:val="003B49E2"/>
    <w:rsid w:val="003B5DD1"/>
    <w:rsid w:val="003B6F2B"/>
    <w:rsid w:val="003B728F"/>
    <w:rsid w:val="003B770F"/>
    <w:rsid w:val="003B7A9B"/>
    <w:rsid w:val="003C0078"/>
    <w:rsid w:val="003C0757"/>
    <w:rsid w:val="003C078E"/>
    <w:rsid w:val="003C1CC6"/>
    <w:rsid w:val="003C1CD9"/>
    <w:rsid w:val="003C244A"/>
    <w:rsid w:val="003C252A"/>
    <w:rsid w:val="003C33E2"/>
    <w:rsid w:val="003C35D7"/>
    <w:rsid w:val="003C4AA1"/>
    <w:rsid w:val="003C5B88"/>
    <w:rsid w:val="003C65AD"/>
    <w:rsid w:val="003C7183"/>
    <w:rsid w:val="003C71B2"/>
    <w:rsid w:val="003D004C"/>
    <w:rsid w:val="003D0628"/>
    <w:rsid w:val="003D14EC"/>
    <w:rsid w:val="003D1BC1"/>
    <w:rsid w:val="003D48C8"/>
    <w:rsid w:val="003D50EB"/>
    <w:rsid w:val="003D6042"/>
    <w:rsid w:val="003E033B"/>
    <w:rsid w:val="003E0EE9"/>
    <w:rsid w:val="003E23B4"/>
    <w:rsid w:val="003E25A7"/>
    <w:rsid w:val="003E4391"/>
    <w:rsid w:val="003E4E63"/>
    <w:rsid w:val="003E57C5"/>
    <w:rsid w:val="003E5A05"/>
    <w:rsid w:val="003E6906"/>
    <w:rsid w:val="003E7015"/>
    <w:rsid w:val="003E7361"/>
    <w:rsid w:val="003E75A9"/>
    <w:rsid w:val="003F0E78"/>
    <w:rsid w:val="003F0F87"/>
    <w:rsid w:val="003F3F1B"/>
    <w:rsid w:val="003F40EF"/>
    <w:rsid w:val="003F4FC7"/>
    <w:rsid w:val="003F6010"/>
    <w:rsid w:val="0040141E"/>
    <w:rsid w:val="00401E2B"/>
    <w:rsid w:val="00402A82"/>
    <w:rsid w:val="00402AC3"/>
    <w:rsid w:val="004044EB"/>
    <w:rsid w:val="00404628"/>
    <w:rsid w:val="0040544B"/>
    <w:rsid w:val="00405566"/>
    <w:rsid w:val="004061DB"/>
    <w:rsid w:val="004064AB"/>
    <w:rsid w:val="004064B0"/>
    <w:rsid w:val="00406E54"/>
    <w:rsid w:val="0040719D"/>
    <w:rsid w:val="00407412"/>
    <w:rsid w:val="004075CF"/>
    <w:rsid w:val="00407A6A"/>
    <w:rsid w:val="004100BD"/>
    <w:rsid w:val="00410101"/>
    <w:rsid w:val="00410658"/>
    <w:rsid w:val="00410F5E"/>
    <w:rsid w:val="00411392"/>
    <w:rsid w:val="004119A6"/>
    <w:rsid w:val="0041211E"/>
    <w:rsid w:val="0041281C"/>
    <w:rsid w:val="004129B1"/>
    <w:rsid w:val="0041391F"/>
    <w:rsid w:val="00413C9F"/>
    <w:rsid w:val="00413FD1"/>
    <w:rsid w:val="00414D22"/>
    <w:rsid w:val="00415440"/>
    <w:rsid w:val="00415984"/>
    <w:rsid w:val="00415989"/>
    <w:rsid w:val="00415A89"/>
    <w:rsid w:val="00416447"/>
    <w:rsid w:val="004174AF"/>
    <w:rsid w:val="00417BAB"/>
    <w:rsid w:val="00417BE1"/>
    <w:rsid w:val="00420167"/>
    <w:rsid w:val="0042285F"/>
    <w:rsid w:val="00422CC2"/>
    <w:rsid w:val="00422DA1"/>
    <w:rsid w:val="00423A9C"/>
    <w:rsid w:val="004253AF"/>
    <w:rsid w:val="00425510"/>
    <w:rsid w:val="004263FF"/>
    <w:rsid w:val="004275D7"/>
    <w:rsid w:val="00427C1C"/>
    <w:rsid w:val="00430061"/>
    <w:rsid w:val="00431E74"/>
    <w:rsid w:val="00431FDC"/>
    <w:rsid w:val="00432DF0"/>
    <w:rsid w:val="00434E9F"/>
    <w:rsid w:val="00435107"/>
    <w:rsid w:val="004352AB"/>
    <w:rsid w:val="00436D63"/>
    <w:rsid w:val="004371CE"/>
    <w:rsid w:val="00437CB8"/>
    <w:rsid w:val="00437D23"/>
    <w:rsid w:val="004409E4"/>
    <w:rsid w:val="00440B64"/>
    <w:rsid w:val="00440B94"/>
    <w:rsid w:val="00440CF1"/>
    <w:rsid w:val="00441A37"/>
    <w:rsid w:val="00442C9F"/>
    <w:rsid w:val="00442F91"/>
    <w:rsid w:val="00443127"/>
    <w:rsid w:val="004457FE"/>
    <w:rsid w:val="0044634F"/>
    <w:rsid w:val="004466EA"/>
    <w:rsid w:val="0044672A"/>
    <w:rsid w:val="00446D32"/>
    <w:rsid w:val="00446DF3"/>
    <w:rsid w:val="00447C23"/>
    <w:rsid w:val="004517B7"/>
    <w:rsid w:val="00451B86"/>
    <w:rsid w:val="0045235B"/>
    <w:rsid w:val="0045251D"/>
    <w:rsid w:val="00452656"/>
    <w:rsid w:val="004528C5"/>
    <w:rsid w:val="00452DDC"/>
    <w:rsid w:val="004533F2"/>
    <w:rsid w:val="00453F08"/>
    <w:rsid w:val="004548A4"/>
    <w:rsid w:val="00454C4A"/>
    <w:rsid w:val="00455AAF"/>
    <w:rsid w:val="00455B12"/>
    <w:rsid w:val="00456230"/>
    <w:rsid w:val="00456643"/>
    <w:rsid w:val="0045706D"/>
    <w:rsid w:val="0045756E"/>
    <w:rsid w:val="004577F0"/>
    <w:rsid w:val="004608FC"/>
    <w:rsid w:val="0046122D"/>
    <w:rsid w:val="0046155A"/>
    <w:rsid w:val="00462A65"/>
    <w:rsid w:val="0046337D"/>
    <w:rsid w:val="00463634"/>
    <w:rsid w:val="0046501C"/>
    <w:rsid w:val="00465549"/>
    <w:rsid w:val="0046612C"/>
    <w:rsid w:val="00466F34"/>
    <w:rsid w:val="00467269"/>
    <w:rsid w:val="00467FF1"/>
    <w:rsid w:val="0047031E"/>
    <w:rsid w:val="00470A27"/>
    <w:rsid w:val="00472F55"/>
    <w:rsid w:val="00473189"/>
    <w:rsid w:val="00474412"/>
    <w:rsid w:val="00474644"/>
    <w:rsid w:val="004747CA"/>
    <w:rsid w:val="004748DC"/>
    <w:rsid w:val="00474AB8"/>
    <w:rsid w:val="00474FA8"/>
    <w:rsid w:val="00475CAC"/>
    <w:rsid w:val="004777F9"/>
    <w:rsid w:val="00477CDC"/>
    <w:rsid w:val="00481810"/>
    <w:rsid w:val="0048436B"/>
    <w:rsid w:val="00484A3A"/>
    <w:rsid w:val="00484C4C"/>
    <w:rsid w:val="0048505E"/>
    <w:rsid w:val="00485F9B"/>
    <w:rsid w:val="00486B46"/>
    <w:rsid w:val="00486DBD"/>
    <w:rsid w:val="0048757D"/>
    <w:rsid w:val="00487D77"/>
    <w:rsid w:val="004904C8"/>
    <w:rsid w:val="00490710"/>
    <w:rsid w:val="00491391"/>
    <w:rsid w:val="00491599"/>
    <w:rsid w:val="0049274E"/>
    <w:rsid w:val="004927B0"/>
    <w:rsid w:val="00492E59"/>
    <w:rsid w:val="004952E4"/>
    <w:rsid w:val="00496169"/>
    <w:rsid w:val="00496718"/>
    <w:rsid w:val="00496D89"/>
    <w:rsid w:val="00496E30"/>
    <w:rsid w:val="00497102"/>
    <w:rsid w:val="004974F1"/>
    <w:rsid w:val="004A0717"/>
    <w:rsid w:val="004A29D7"/>
    <w:rsid w:val="004A4E2A"/>
    <w:rsid w:val="004A5C4F"/>
    <w:rsid w:val="004B0F92"/>
    <w:rsid w:val="004B0FBF"/>
    <w:rsid w:val="004B2338"/>
    <w:rsid w:val="004B29DB"/>
    <w:rsid w:val="004B2C66"/>
    <w:rsid w:val="004B383D"/>
    <w:rsid w:val="004B3C3A"/>
    <w:rsid w:val="004B3D27"/>
    <w:rsid w:val="004B3D9B"/>
    <w:rsid w:val="004B4EF7"/>
    <w:rsid w:val="004B5170"/>
    <w:rsid w:val="004B6351"/>
    <w:rsid w:val="004B6CF3"/>
    <w:rsid w:val="004B6F83"/>
    <w:rsid w:val="004B780F"/>
    <w:rsid w:val="004C1823"/>
    <w:rsid w:val="004C2849"/>
    <w:rsid w:val="004C2CA7"/>
    <w:rsid w:val="004C3181"/>
    <w:rsid w:val="004C4D11"/>
    <w:rsid w:val="004C4E81"/>
    <w:rsid w:val="004C5338"/>
    <w:rsid w:val="004C5D70"/>
    <w:rsid w:val="004C717B"/>
    <w:rsid w:val="004C7197"/>
    <w:rsid w:val="004C7C65"/>
    <w:rsid w:val="004D02D6"/>
    <w:rsid w:val="004D0A07"/>
    <w:rsid w:val="004D0BBF"/>
    <w:rsid w:val="004D1BE4"/>
    <w:rsid w:val="004D2568"/>
    <w:rsid w:val="004D2577"/>
    <w:rsid w:val="004D2F83"/>
    <w:rsid w:val="004D3889"/>
    <w:rsid w:val="004D3F5C"/>
    <w:rsid w:val="004D4246"/>
    <w:rsid w:val="004D4FA1"/>
    <w:rsid w:val="004D55D4"/>
    <w:rsid w:val="004D70CC"/>
    <w:rsid w:val="004D735B"/>
    <w:rsid w:val="004D7A4C"/>
    <w:rsid w:val="004D7E7C"/>
    <w:rsid w:val="004E02E6"/>
    <w:rsid w:val="004E0BEE"/>
    <w:rsid w:val="004E1662"/>
    <w:rsid w:val="004E3052"/>
    <w:rsid w:val="004E3AD0"/>
    <w:rsid w:val="004E41E5"/>
    <w:rsid w:val="004E6463"/>
    <w:rsid w:val="004E6960"/>
    <w:rsid w:val="004E7819"/>
    <w:rsid w:val="004E78F2"/>
    <w:rsid w:val="004E7CF2"/>
    <w:rsid w:val="004F0F31"/>
    <w:rsid w:val="004F1D7F"/>
    <w:rsid w:val="004F1DBE"/>
    <w:rsid w:val="004F20F2"/>
    <w:rsid w:val="004F2268"/>
    <w:rsid w:val="004F31AE"/>
    <w:rsid w:val="004F458F"/>
    <w:rsid w:val="004F46BA"/>
    <w:rsid w:val="004F4811"/>
    <w:rsid w:val="004F5E04"/>
    <w:rsid w:val="004F6051"/>
    <w:rsid w:val="004F746E"/>
    <w:rsid w:val="00500266"/>
    <w:rsid w:val="00500B6F"/>
    <w:rsid w:val="00501F74"/>
    <w:rsid w:val="0050379F"/>
    <w:rsid w:val="00503C52"/>
    <w:rsid w:val="00503CAF"/>
    <w:rsid w:val="005040BE"/>
    <w:rsid w:val="005043D3"/>
    <w:rsid w:val="00504580"/>
    <w:rsid w:val="005055B1"/>
    <w:rsid w:val="00505C7D"/>
    <w:rsid w:val="00506857"/>
    <w:rsid w:val="0050689E"/>
    <w:rsid w:val="00506C90"/>
    <w:rsid w:val="005073A5"/>
    <w:rsid w:val="005102EE"/>
    <w:rsid w:val="00511397"/>
    <w:rsid w:val="00511416"/>
    <w:rsid w:val="005118E3"/>
    <w:rsid w:val="0051233A"/>
    <w:rsid w:val="005127EB"/>
    <w:rsid w:val="00512A79"/>
    <w:rsid w:val="00512FC7"/>
    <w:rsid w:val="005137AD"/>
    <w:rsid w:val="00513FB1"/>
    <w:rsid w:val="00514272"/>
    <w:rsid w:val="00514A40"/>
    <w:rsid w:val="005151F7"/>
    <w:rsid w:val="00515CDA"/>
    <w:rsid w:val="005174AE"/>
    <w:rsid w:val="00517BBA"/>
    <w:rsid w:val="005200AD"/>
    <w:rsid w:val="00520CED"/>
    <w:rsid w:val="00520D5B"/>
    <w:rsid w:val="005216A2"/>
    <w:rsid w:val="005219E9"/>
    <w:rsid w:val="00521A30"/>
    <w:rsid w:val="005235DF"/>
    <w:rsid w:val="00524B1D"/>
    <w:rsid w:val="00524F30"/>
    <w:rsid w:val="00525788"/>
    <w:rsid w:val="00526C90"/>
    <w:rsid w:val="00526ED3"/>
    <w:rsid w:val="00526FF6"/>
    <w:rsid w:val="0052705D"/>
    <w:rsid w:val="005301AF"/>
    <w:rsid w:val="00530231"/>
    <w:rsid w:val="005303ED"/>
    <w:rsid w:val="005304F1"/>
    <w:rsid w:val="00530661"/>
    <w:rsid w:val="00530A4C"/>
    <w:rsid w:val="00531C5A"/>
    <w:rsid w:val="005322E6"/>
    <w:rsid w:val="00532377"/>
    <w:rsid w:val="00532596"/>
    <w:rsid w:val="00532889"/>
    <w:rsid w:val="00532B25"/>
    <w:rsid w:val="0053530B"/>
    <w:rsid w:val="00536269"/>
    <w:rsid w:val="0053689C"/>
    <w:rsid w:val="005377E6"/>
    <w:rsid w:val="00537CCC"/>
    <w:rsid w:val="0054092D"/>
    <w:rsid w:val="0054106B"/>
    <w:rsid w:val="00541AF9"/>
    <w:rsid w:val="00542469"/>
    <w:rsid w:val="00542C05"/>
    <w:rsid w:val="00543A73"/>
    <w:rsid w:val="00544287"/>
    <w:rsid w:val="005446EC"/>
    <w:rsid w:val="00545543"/>
    <w:rsid w:val="00545BD3"/>
    <w:rsid w:val="005460DC"/>
    <w:rsid w:val="005469CC"/>
    <w:rsid w:val="00550FA5"/>
    <w:rsid w:val="00551B42"/>
    <w:rsid w:val="0055206E"/>
    <w:rsid w:val="00553331"/>
    <w:rsid w:val="00553422"/>
    <w:rsid w:val="00554495"/>
    <w:rsid w:val="00554803"/>
    <w:rsid w:val="00554FEE"/>
    <w:rsid w:val="00555101"/>
    <w:rsid w:val="00555EFB"/>
    <w:rsid w:val="005573E6"/>
    <w:rsid w:val="005574A9"/>
    <w:rsid w:val="005575AF"/>
    <w:rsid w:val="00557BAC"/>
    <w:rsid w:val="00561634"/>
    <w:rsid w:val="00561647"/>
    <w:rsid w:val="005616F7"/>
    <w:rsid w:val="0056293B"/>
    <w:rsid w:val="0056426D"/>
    <w:rsid w:val="0056465F"/>
    <w:rsid w:val="0056484A"/>
    <w:rsid w:val="005664BC"/>
    <w:rsid w:val="00566B34"/>
    <w:rsid w:val="00567448"/>
    <w:rsid w:val="00567E50"/>
    <w:rsid w:val="00570006"/>
    <w:rsid w:val="005709B9"/>
    <w:rsid w:val="00570E6E"/>
    <w:rsid w:val="00571939"/>
    <w:rsid w:val="005720DA"/>
    <w:rsid w:val="00572726"/>
    <w:rsid w:val="00572752"/>
    <w:rsid w:val="00573C58"/>
    <w:rsid w:val="0057467A"/>
    <w:rsid w:val="00575173"/>
    <w:rsid w:val="005755CC"/>
    <w:rsid w:val="00576094"/>
    <w:rsid w:val="00580F08"/>
    <w:rsid w:val="00581464"/>
    <w:rsid w:val="00582036"/>
    <w:rsid w:val="00582269"/>
    <w:rsid w:val="00582307"/>
    <w:rsid w:val="00583D3F"/>
    <w:rsid w:val="005840BD"/>
    <w:rsid w:val="00584209"/>
    <w:rsid w:val="005842C2"/>
    <w:rsid w:val="005843A1"/>
    <w:rsid w:val="005849CB"/>
    <w:rsid w:val="005858D2"/>
    <w:rsid w:val="00585AFB"/>
    <w:rsid w:val="00585CAF"/>
    <w:rsid w:val="00586745"/>
    <w:rsid w:val="0058780A"/>
    <w:rsid w:val="00592EF1"/>
    <w:rsid w:val="005941BA"/>
    <w:rsid w:val="00594842"/>
    <w:rsid w:val="00595006"/>
    <w:rsid w:val="00595955"/>
    <w:rsid w:val="00595A7B"/>
    <w:rsid w:val="00596A4F"/>
    <w:rsid w:val="00597456"/>
    <w:rsid w:val="005978EB"/>
    <w:rsid w:val="00597D79"/>
    <w:rsid w:val="005A013C"/>
    <w:rsid w:val="005A0E24"/>
    <w:rsid w:val="005A19EE"/>
    <w:rsid w:val="005A2E05"/>
    <w:rsid w:val="005A3044"/>
    <w:rsid w:val="005A30AA"/>
    <w:rsid w:val="005A347C"/>
    <w:rsid w:val="005A384E"/>
    <w:rsid w:val="005A3D53"/>
    <w:rsid w:val="005A5509"/>
    <w:rsid w:val="005A71A4"/>
    <w:rsid w:val="005B0154"/>
    <w:rsid w:val="005B064D"/>
    <w:rsid w:val="005B0D44"/>
    <w:rsid w:val="005B194E"/>
    <w:rsid w:val="005B1E81"/>
    <w:rsid w:val="005B2216"/>
    <w:rsid w:val="005B26E8"/>
    <w:rsid w:val="005B2C15"/>
    <w:rsid w:val="005B42BD"/>
    <w:rsid w:val="005B465B"/>
    <w:rsid w:val="005B58F4"/>
    <w:rsid w:val="005B5AAD"/>
    <w:rsid w:val="005B6ED4"/>
    <w:rsid w:val="005B7130"/>
    <w:rsid w:val="005B74F4"/>
    <w:rsid w:val="005B752F"/>
    <w:rsid w:val="005B7583"/>
    <w:rsid w:val="005B78A1"/>
    <w:rsid w:val="005B7CB7"/>
    <w:rsid w:val="005B7F98"/>
    <w:rsid w:val="005C014E"/>
    <w:rsid w:val="005C02D7"/>
    <w:rsid w:val="005C0DB1"/>
    <w:rsid w:val="005C14A1"/>
    <w:rsid w:val="005C1890"/>
    <w:rsid w:val="005C1BF1"/>
    <w:rsid w:val="005C1EDF"/>
    <w:rsid w:val="005C3239"/>
    <w:rsid w:val="005C4262"/>
    <w:rsid w:val="005C5926"/>
    <w:rsid w:val="005C610F"/>
    <w:rsid w:val="005C6353"/>
    <w:rsid w:val="005C63BE"/>
    <w:rsid w:val="005D1957"/>
    <w:rsid w:val="005D2392"/>
    <w:rsid w:val="005D29CC"/>
    <w:rsid w:val="005D4AE2"/>
    <w:rsid w:val="005D5611"/>
    <w:rsid w:val="005D5FD5"/>
    <w:rsid w:val="005D7840"/>
    <w:rsid w:val="005D7BEB"/>
    <w:rsid w:val="005E0B77"/>
    <w:rsid w:val="005E1B25"/>
    <w:rsid w:val="005E1C56"/>
    <w:rsid w:val="005E1F2F"/>
    <w:rsid w:val="005E2384"/>
    <w:rsid w:val="005E23CC"/>
    <w:rsid w:val="005E2966"/>
    <w:rsid w:val="005E29D8"/>
    <w:rsid w:val="005E4328"/>
    <w:rsid w:val="005E44EA"/>
    <w:rsid w:val="005E55BB"/>
    <w:rsid w:val="005E583D"/>
    <w:rsid w:val="005E7149"/>
    <w:rsid w:val="005F0059"/>
    <w:rsid w:val="005F0486"/>
    <w:rsid w:val="005F085E"/>
    <w:rsid w:val="005F2DF8"/>
    <w:rsid w:val="005F2F11"/>
    <w:rsid w:val="005F3398"/>
    <w:rsid w:val="005F3CEC"/>
    <w:rsid w:val="005F417D"/>
    <w:rsid w:val="005F47FC"/>
    <w:rsid w:val="005F5392"/>
    <w:rsid w:val="005F5718"/>
    <w:rsid w:val="005F5CF2"/>
    <w:rsid w:val="005F5E82"/>
    <w:rsid w:val="005F64A0"/>
    <w:rsid w:val="005F7C26"/>
    <w:rsid w:val="00600260"/>
    <w:rsid w:val="006018FD"/>
    <w:rsid w:val="00601EE3"/>
    <w:rsid w:val="00601F30"/>
    <w:rsid w:val="006025D1"/>
    <w:rsid w:val="00602E28"/>
    <w:rsid w:val="00602F58"/>
    <w:rsid w:val="0060380A"/>
    <w:rsid w:val="00603DBF"/>
    <w:rsid w:val="00604AAA"/>
    <w:rsid w:val="00604ED4"/>
    <w:rsid w:val="006051FA"/>
    <w:rsid w:val="00605DC6"/>
    <w:rsid w:val="00605E0B"/>
    <w:rsid w:val="00606704"/>
    <w:rsid w:val="00610818"/>
    <w:rsid w:val="00613E3B"/>
    <w:rsid w:val="00615CA1"/>
    <w:rsid w:val="006164C3"/>
    <w:rsid w:val="006167C4"/>
    <w:rsid w:val="0061772F"/>
    <w:rsid w:val="006179C3"/>
    <w:rsid w:val="00617DFF"/>
    <w:rsid w:val="00617F09"/>
    <w:rsid w:val="006200F2"/>
    <w:rsid w:val="0062076A"/>
    <w:rsid w:val="00621340"/>
    <w:rsid w:val="00622533"/>
    <w:rsid w:val="006244D0"/>
    <w:rsid w:val="00625312"/>
    <w:rsid w:val="00625BDA"/>
    <w:rsid w:val="006261A8"/>
    <w:rsid w:val="006264A9"/>
    <w:rsid w:val="006270BC"/>
    <w:rsid w:val="00631705"/>
    <w:rsid w:val="00631F30"/>
    <w:rsid w:val="00632295"/>
    <w:rsid w:val="00632828"/>
    <w:rsid w:val="00632829"/>
    <w:rsid w:val="00633287"/>
    <w:rsid w:val="00634C0B"/>
    <w:rsid w:val="0063504E"/>
    <w:rsid w:val="0063516D"/>
    <w:rsid w:val="00635199"/>
    <w:rsid w:val="006351E9"/>
    <w:rsid w:val="006354AD"/>
    <w:rsid w:val="00636040"/>
    <w:rsid w:val="00636B7B"/>
    <w:rsid w:val="00636F64"/>
    <w:rsid w:val="00637075"/>
    <w:rsid w:val="00637C65"/>
    <w:rsid w:val="00640177"/>
    <w:rsid w:val="00640343"/>
    <w:rsid w:val="00640C33"/>
    <w:rsid w:val="00641C8C"/>
    <w:rsid w:val="00644F12"/>
    <w:rsid w:val="006455EF"/>
    <w:rsid w:val="00646806"/>
    <w:rsid w:val="006469B9"/>
    <w:rsid w:val="00647169"/>
    <w:rsid w:val="00647E4E"/>
    <w:rsid w:val="00650151"/>
    <w:rsid w:val="00651176"/>
    <w:rsid w:val="0065273B"/>
    <w:rsid w:val="0065331B"/>
    <w:rsid w:val="0065498D"/>
    <w:rsid w:val="00654CD4"/>
    <w:rsid w:val="006579E6"/>
    <w:rsid w:val="006625AA"/>
    <w:rsid w:val="00662607"/>
    <w:rsid w:val="00662B27"/>
    <w:rsid w:val="0066391B"/>
    <w:rsid w:val="00666EF8"/>
    <w:rsid w:val="00666FA6"/>
    <w:rsid w:val="00667255"/>
    <w:rsid w:val="00667D0C"/>
    <w:rsid w:val="00667EC5"/>
    <w:rsid w:val="00670553"/>
    <w:rsid w:val="00670AD1"/>
    <w:rsid w:val="00670D73"/>
    <w:rsid w:val="00672248"/>
    <w:rsid w:val="006723CB"/>
    <w:rsid w:val="00673054"/>
    <w:rsid w:val="00673FED"/>
    <w:rsid w:val="006747A5"/>
    <w:rsid w:val="00675334"/>
    <w:rsid w:val="00675AB2"/>
    <w:rsid w:val="00675C7C"/>
    <w:rsid w:val="00675E34"/>
    <w:rsid w:val="00676EAA"/>
    <w:rsid w:val="00681FFD"/>
    <w:rsid w:val="00683F70"/>
    <w:rsid w:val="00684192"/>
    <w:rsid w:val="006849BD"/>
    <w:rsid w:val="0068583A"/>
    <w:rsid w:val="00685B54"/>
    <w:rsid w:val="00685EC1"/>
    <w:rsid w:val="0068604F"/>
    <w:rsid w:val="00686781"/>
    <w:rsid w:val="0068771B"/>
    <w:rsid w:val="006906BC"/>
    <w:rsid w:val="0069151D"/>
    <w:rsid w:val="006920B0"/>
    <w:rsid w:val="0069239D"/>
    <w:rsid w:val="00693922"/>
    <w:rsid w:val="00693CF3"/>
    <w:rsid w:val="006946D0"/>
    <w:rsid w:val="00694ED7"/>
    <w:rsid w:val="006950BF"/>
    <w:rsid w:val="0069562B"/>
    <w:rsid w:val="00697FB1"/>
    <w:rsid w:val="006A0F62"/>
    <w:rsid w:val="006A1EDA"/>
    <w:rsid w:val="006A219B"/>
    <w:rsid w:val="006A2359"/>
    <w:rsid w:val="006A2C68"/>
    <w:rsid w:val="006A2D72"/>
    <w:rsid w:val="006A373F"/>
    <w:rsid w:val="006A4394"/>
    <w:rsid w:val="006A44B6"/>
    <w:rsid w:val="006A5732"/>
    <w:rsid w:val="006A5E4B"/>
    <w:rsid w:val="006A6A5C"/>
    <w:rsid w:val="006A6AD3"/>
    <w:rsid w:val="006A7AB7"/>
    <w:rsid w:val="006B0034"/>
    <w:rsid w:val="006B103E"/>
    <w:rsid w:val="006B1A6A"/>
    <w:rsid w:val="006B2093"/>
    <w:rsid w:val="006B3683"/>
    <w:rsid w:val="006B39C9"/>
    <w:rsid w:val="006B442B"/>
    <w:rsid w:val="006B4430"/>
    <w:rsid w:val="006B4D22"/>
    <w:rsid w:val="006B5063"/>
    <w:rsid w:val="006B546A"/>
    <w:rsid w:val="006B5AE3"/>
    <w:rsid w:val="006B6317"/>
    <w:rsid w:val="006B6A75"/>
    <w:rsid w:val="006C1ACF"/>
    <w:rsid w:val="006C2246"/>
    <w:rsid w:val="006C264C"/>
    <w:rsid w:val="006C286A"/>
    <w:rsid w:val="006C4B1A"/>
    <w:rsid w:val="006C7852"/>
    <w:rsid w:val="006D0F24"/>
    <w:rsid w:val="006D214C"/>
    <w:rsid w:val="006D2373"/>
    <w:rsid w:val="006D2482"/>
    <w:rsid w:val="006D2E18"/>
    <w:rsid w:val="006D2EE7"/>
    <w:rsid w:val="006D2F2B"/>
    <w:rsid w:val="006D391E"/>
    <w:rsid w:val="006D3E2E"/>
    <w:rsid w:val="006D4332"/>
    <w:rsid w:val="006D4486"/>
    <w:rsid w:val="006D4A90"/>
    <w:rsid w:val="006D6152"/>
    <w:rsid w:val="006D7646"/>
    <w:rsid w:val="006D79F3"/>
    <w:rsid w:val="006E002C"/>
    <w:rsid w:val="006E0C2F"/>
    <w:rsid w:val="006E104A"/>
    <w:rsid w:val="006E28AF"/>
    <w:rsid w:val="006E29B3"/>
    <w:rsid w:val="006E36E9"/>
    <w:rsid w:val="006E3BD2"/>
    <w:rsid w:val="006E4857"/>
    <w:rsid w:val="006E4A5D"/>
    <w:rsid w:val="006E5377"/>
    <w:rsid w:val="006E6E04"/>
    <w:rsid w:val="006E716D"/>
    <w:rsid w:val="006E751C"/>
    <w:rsid w:val="006E7D6D"/>
    <w:rsid w:val="006F04D7"/>
    <w:rsid w:val="006F0510"/>
    <w:rsid w:val="006F1314"/>
    <w:rsid w:val="006F14A0"/>
    <w:rsid w:val="006F172C"/>
    <w:rsid w:val="006F225F"/>
    <w:rsid w:val="006F2449"/>
    <w:rsid w:val="006F3351"/>
    <w:rsid w:val="006F3BD2"/>
    <w:rsid w:val="006F4470"/>
    <w:rsid w:val="006F4F9D"/>
    <w:rsid w:val="006F5368"/>
    <w:rsid w:val="006F56B4"/>
    <w:rsid w:val="006F578E"/>
    <w:rsid w:val="006F74A1"/>
    <w:rsid w:val="007008DA"/>
    <w:rsid w:val="00700B98"/>
    <w:rsid w:val="0070183A"/>
    <w:rsid w:val="00701BFA"/>
    <w:rsid w:val="0070266D"/>
    <w:rsid w:val="00702889"/>
    <w:rsid w:val="007030CE"/>
    <w:rsid w:val="0070318F"/>
    <w:rsid w:val="00703B6C"/>
    <w:rsid w:val="00703B8E"/>
    <w:rsid w:val="00704243"/>
    <w:rsid w:val="00704391"/>
    <w:rsid w:val="00704B8C"/>
    <w:rsid w:val="007055BB"/>
    <w:rsid w:val="00705A8B"/>
    <w:rsid w:val="00705D37"/>
    <w:rsid w:val="007063DA"/>
    <w:rsid w:val="007066D2"/>
    <w:rsid w:val="00707088"/>
    <w:rsid w:val="0070719E"/>
    <w:rsid w:val="007075D4"/>
    <w:rsid w:val="007076B0"/>
    <w:rsid w:val="00707794"/>
    <w:rsid w:val="00707D83"/>
    <w:rsid w:val="00710033"/>
    <w:rsid w:val="00710D82"/>
    <w:rsid w:val="00711690"/>
    <w:rsid w:val="0071268B"/>
    <w:rsid w:val="0071317E"/>
    <w:rsid w:val="00713792"/>
    <w:rsid w:val="00715D87"/>
    <w:rsid w:val="007168E6"/>
    <w:rsid w:val="00717CA7"/>
    <w:rsid w:val="00717CC5"/>
    <w:rsid w:val="007206DC"/>
    <w:rsid w:val="007207BE"/>
    <w:rsid w:val="00720941"/>
    <w:rsid w:val="00721488"/>
    <w:rsid w:val="0072315E"/>
    <w:rsid w:val="007232EA"/>
    <w:rsid w:val="00723FE7"/>
    <w:rsid w:val="007256DC"/>
    <w:rsid w:val="00726472"/>
    <w:rsid w:val="00726663"/>
    <w:rsid w:val="007267C8"/>
    <w:rsid w:val="00726810"/>
    <w:rsid w:val="00726E27"/>
    <w:rsid w:val="007270CF"/>
    <w:rsid w:val="00727AC6"/>
    <w:rsid w:val="00727BB3"/>
    <w:rsid w:val="00727D20"/>
    <w:rsid w:val="0073008B"/>
    <w:rsid w:val="00730BF5"/>
    <w:rsid w:val="0073112D"/>
    <w:rsid w:val="00731AE9"/>
    <w:rsid w:val="007321A7"/>
    <w:rsid w:val="00732386"/>
    <w:rsid w:val="00732537"/>
    <w:rsid w:val="007326B8"/>
    <w:rsid w:val="0073442D"/>
    <w:rsid w:val="00734583"/>
    <w:rsid w:val="00735477"/>
    <w:rsid w:val="00736DF0"/>
    <w:rsid w:val="007373FC"/>
    <w:rsid w:val="007375C5"/>
    <w:rsid w:val="00737E10"/>
    <w:rsid w:val="00740E2C"/>
    <w:rsid w:val="00741FC4"/>
    <w:rsid w:val="00742297"/>
    <w:rsid w:val="00742721"/>
    <w:rsid w:val="00743163"/>
    <w:rsid w:val="00743B34"/>
    <w:rsid w:val="00744AAF"/>
    <w:rsid w:val="0074521F"/>
    <w:rsid w:val="007475C6"/>
    <w:rsid w:val="00747F7A"/>
    <w:rsid w:val="00750C4A"/>
    <w:rsid w:val="00751EB5"/>
    <w:rsid w:val="007537B9"/>
    <w:rsid w:val="00753FE2"/>
    <w:rsid w:val="007540CE"/>
    <w:rsid w:val="00754AF3"/>
    <w:rsid w:val="00754CF3"/>
    <w:rsid w:val="00754DD9"/>
    <w:rsid w:val="0075587F"/>
    <w:rsid w:val="00755AB0"/>
    <w:rsid w:val="00756106"/>
    <w:rsid w:val="00757FC9"/>
    <w:rsid w:val="00761D86"/>
    <w:rsid w:val="00763119"/>
    <w:rsid w:val="007633E2"/>
    <w:rsid w:val="00763D7D"/>
    <w:rsid w:val="00764174"/>
    <w:rsid w:val="00764B82"/>
    <w:rsid w:val="00764FE8"/>
    <w:rsid w:val="007659ED"/>
    <w:rsid w:val="00766CCB"/>
    <w:rsid w:val="00767F78"/>
    <w:rsid w:val="0077032F"/>
    <w:rsid w:val="00770B5D"/>
    <w:rsid w:val="00770C32"/>
    <w:rsid w:val="00771045"/>
    <w:rsid w:val="007721AE"/>
    <w:rsid w:val="007726AF"/>
    <w:rsid w:val="00772E03"/>
    <w:rsid w:val="00773079"/>
    <w:rsid w:val="00773EE7"/>
    <w:rsid w:val="007745F0"/>
    <w:rsid w:val="00774727"/>
    <w:rsid w:val="0077583F"/>
    <w:rsid w:val="00776230"/>
    <w:rsid w:val="00776B9E"/>
    <w:rsid w:val="00776C01"/>
    <w:rsid w:val="00776F3A"/>
    <w:rsid w:val="00776FE2"/>
    <w:rsid w:val="0077700C"/>
    <w:rsid w:val="00777A3F"/>
    <w:rsid w:val="00777C3B"/>
    <w:rsid w:val="007800A1"/>
    <w:rsid w:val="0078100F"/>
    <w:rsid w:val="007817C0"/>
    <w:rsid w:val="00782114"/>
    <w:rsid w:val="00782165"/>
    <w:rsid w:val="0078246F"/>
    <w:rsid w:val="00782760"/>
    <w:rsid w:val="00783A59"/>
    <w:rsid w:val="00783C89"/>
    <w:rsid w:val="00784178"/>
    <w:rsid w:val="00784680"/>
    <w:rsid w:val="00784ABC"/>
    <w:rsid w:val="00784B7B"/>
    <w:rsid w:val="00784C1C"/>
    <w:rsid w:val="00785B49"/>
    <w:rsid w:val="00785C53"/>
    <w:rsid w:val="007872E6"/>
    <w:rsid w:val="00787A70"/>
    <w:rsid w:val="00787B33"/>
    <w:rsid w:val="0079041E"/>
    <w:rsid w:val="00790EF0"/>
    <w:rsid w:val="00791F72"/>
    <w:rsid w:val="00792EA7"/>
    <w:rsid w:val="007935AE"/>
    <w:rsid w:val="0079369A"/>
    <w:rsid w:val="00794193"/>
    <w:rsid w:val="00794777"/>
    <w:rsid w:val="00795832"/>
    <w:rsid w:val="00796043"/>
    <w:rsid w:val="00796711"/>
    <w:rsid w:val="0079677D"/>
    <w:rsid w:val="00796D40"/>
    <w:rsid w:val="007A08E6"/>
    <w:rsid w:val="007A0B7E"/>
    <w:rsid w:val="007A2321"/>
    <w:rsid w:val="007A2BEF"/>
    <w:rsid w:val="007A487A"/>
    <w:rsid w:val="007A4A0F"/>
    <w:rsid w:val="007A72F9"/>
    <w:rsid w:val="007A7A0F"/>
    <w:rsid w:val="007A7A82"/>
    <w:rsid w:val="007A7CFF"/>
    <w:rsid w:val="007A7F93"/>
    <w:rsid w:val="007B092F"/>
    <w:rsid w:val="007B0ED3"/>
    <w:rsid w:val="007B1894"/>
    <w:rsid w:val="007B19C3"/>
    <w:rsid w:val="007B20CF"/>
    <w:rsid w:val="007B2288"/>
    <w:rsid w:val="007B25E7"/>
    <w:rsid w:val="007B26A1"/>
    <w:rsid w:val="007B28EF"/>
    <w:rsid w:val="007B2B4E"/>
    <w:rsid w:val="007B3949"/>
    <w:rsid w:val="007B3ECC"/>
    <w:rsid w:val="007B4303"/>
    <w:rsid w:val="007B522F"/>
    <w:rsid w:val="007B556D"/>
    <w:rsid w:val="007B58CF"/>
    <w:rsid w:val="007B5CD5"/>
    <w:rsid w:val="007B6027"/>
    <w:rsid w:val="007B7B53"/>
    <w:rsid w:val="007C0032"/>
    <w:rsid w:val="007C0844"/>
    <w:rsid w:val="007C0BB5"/>
    <w:rsid w:val="007C25B4"/>
    <w:rsid w:val="007C3316"/>
    <w:rsid w:val="007C3463"/>
    <w:rsid w:val="007C4081"/>
    <w:rsid w:val="007C4A1A"/>
    <w:rsid w:val="007C610B"/>
    <w:rsid w:val="007C739B"/>
    <w:rsid w:val="007C7467"/>
    <w:rsid w:val="007C7977"/>
    <w:rsid w:val="007C7BE4"/>
    <w:rsid w:val="007C7E1D"/>
    <w:rsid w:val="007D068A"/>
    <w:rsid w:val="007D0936"/>
    <w:rsid w:val="007D1B9D"/>
    <w:rsid w:val="007D28F6"/>
    <w:rsid w:val="007D3B59"/>
    <w:rsid w:val="007D58A5"/>
    <w:rsid w:val="007D6C03"/>
    <w:rsid w:val="007D7E15"/>
    <w:rsid w:val="007E01EF"/>
    <w:rsid w:val="007E0418"/>
    <w:rsid w:val="007E105E"/>
    <w:rsid w:val="007E1C7A"/>
    <w:rsid w:val="007E248B"/>
    <w:rsid w:val="007E2808"/>
    <w:rsid w:val="007E2C14"/>
    <w:rsid w:val="007E3365"/>
    <w:rsid w:val="007E3891"/>
    <w:rsid w:val="007E3A16"/>
    <w:rsid w:val="007E3B97"/>
    <w:rsid w:val="007E404B"/>
    <w:rsid w:val="007E4705"/>
    <w:rsid w:val="007E4CD4"/>
    <w:rsid w:val="007E5D2C"/>
    <w:rsid w:val="007E5FEB"/>
    <w:rsid w:val="007E6192"/>
    <w:rsid w:val="007E6A83"/>
    <w:rsid w:val="007E6F6D"/>
    <w:rsid w:val="007E7A94"/>
    <w:rsid w:val="007E7E2C"/>
    <w:rsid w:val="007F0140"/>
    <w:rsid w:val="007F1A18"/>
    <w:rsid w:val="007F2790"/>
    <w:rsid w:val="007F2D3C"/>
    <w:rsid w:val="007F2D9D"/>
    <w:rsid w:val="007F5BAF"/>
    <w:rsid w:val="007F6280"/>
    <w:rsid w:val="007F743A"/>
    <w:rsid w:val="00800748"/>
    <w:rsid w:val="00801863"/>
    <w:rsid w:val="00801935"/>
    <w:rsid w:val="00801D29"/>
    <w:rsid w:val="00803C23"/>
    <w:rsid w:val="00804E74"/>
    <w:rsid w:val="0080551B"/>
    <w:rsid w:val="00805F9D"/>
    <w:rsid w:val="0080688E"/>
    <w:rsid w:val="00806A37"/>
    <w:rsid w:val="00806FC2"/>
    <w:rsid w:val="008072BE"/>
    <w:rsid w:val="00807BE0"/>
    <w:rsid w:val="00807C9E"/>
    <w:rsid w:val="00810A87"/>
    <w:rsid w:val="00810D7D"/>
    <w:rsid w:val="00811C7C"/>
    <w:rsid w:val="00811DA9"/>
    <w:rsid w:val="00812020"/>
    <w:rsid w:val="008125A8"/>
    <w:rsid w:val="0081427B"/>
    <w:rsid w:val="008146E9"/>
    <w:rsid w:val="00814753"/>
    <w:rsid w:val="0081627F"/>
    <w:rsid w:val="00816811"/>
    <w:rsid w:val="0081782E"/>
    <w:rsid w:val="008178E3"/>
    <w:rsid w:val="00820B1A"/>
    <w:rsid w:val="00821771"/>
    <w:rsid w:val="00821AB1"/>
    <w:rsid w:val="00821D9F"/>
    <w:rsid w:val="00822195"/>
    <w:rsid w:val="00822954"/>
    <w:rsid w:val="0082358E"/>
    <w:rsid w:val="00824177"/>
    <w:rsid w:val="00824E88"/>
    <w:rsid w:val="008267BA"/>
    <w:rsid w:val="00827507"/>
    <w:rsid w:val="008275FE"/>
    <w:rsid w:val="00827B8F"/>
    <w:rsid w:val="00830CCC"/>
    <w:rsid w:val="008314EA"/>
    <w:rsid w:val="00831ABC"/>
    <w:rsid w:val="00832DF8"/>
    <w:rsid w:val="0083332D"/>
    <w:rsid w:val="0083459E"/>
    <w:rsid w:val="00834CF8"/>
    <w:rsid w:val="00834FFF"/>
    <w:rsid w:val="0083504B"/>
    <w:rsid w:val="00835743"/>
    <w:rsid w:val="008367DE"/>
    <w:rsid w:val="00837B2F"/>
    <w:rsid w:val="00837ED4"/>
    <w:rsid w:val="0084024B"/>
    <w:rsid w:val="0084122B"/>
    <w:rsid w:val="0084235C"/>
    <w:rsid w:val="00844921"/>
    <w:rsid w:val="00845619"/>
    <w:rsid w:val="008474FB"/>
    <w:rsid w:val="008476AA"/>
    <w:rsid w:val="0085025A"/>
    <w:rsid w:val="0085059A"/>
    <w:rsid w:val="00850747"/>
    <w:rsid w:val="00850FDE"/>
    <w:rsid w:val="00851408"/>
    <w:rsid w:val="008514CB"/>
    <w:rsid w:val="008519E8"/>
    <w:rsid w:val="00852BD4"/>
    <w:rsid w:val="00852C2B"/>
    <w:rsid w:val="00853132"/>
    <w:rsid w:val="00853508"/>
    <w:rsid w:val="00853713"/>
    <w:rsid w:val="00853DA1"/>
    <w:rsid w:val="008541E1"/>
    <w:rsid w:val="00854B7D"/>
    <w:rsid w:val="00855F6E"/>
    <w:rsid w:val="00856598"/>
    <w:rsid w:val="008570C6"/>
    <w:rsid w:val="008577C3"/>
    <w:rsid w:val="008604E7"/>
    <w:rsid w:val="00860E28"/>
    <w:rsid w:val="00861AE9"/>
    <w:rsid w:val="00862D1A"/>
    <w:rsid w:val="008639E5"/>
    <w:rsid w:val="00864BB0"/>
    <w:rsid w:val="00864DB3"/>
    <w:rsid w:val="00865F56"/>
    <w:rsid w:val="0086634D"/>
    <w:rsid w:val="00867446"/>
    <w:rsid w:val="00870005"/>
    <w:rsid w:val="0087072E"/>
    <w:rsid w:val="00872043"/>
    <w:rsid w:val="00873702"/>
    <w:rsid w:val="00873786"/>
    <w:rsid w:val="008757A4"/>
    <w:rsid w:val="00875B3F"/>
    <w:rsid w:val="0087608C"/>
    <w:rsid w:val="008772C4"/>
    <w:rsid w:val="008779A2"/>
    <w:rsid w:val="00880023"/>
    <w:rsid w:val="0088064F"/>
    <w:rsid w:val="00881530"/>
    <w:rsid w:val="00881805"/>
    <w:rsid w:val="008830C8"/>
    <w:rsid w:val="00883DD1"/>
    <w:rsid w:val="00884616"/>
    <w:rsid w:val="008862E8"/>
    <w:rsid w:val="00887834"/>
    <w:rsid w:val="00890874"/>
    <w:rsid w:val="00891865"/>
    <w:rsid w:val="008918A0"/>
    <w:rsid w:val="0089249F"/>
    <w:rsid w:val="00893789"/>
    <w:rsid w:val="0089434D"/>
    <w:rsid w:val="008948CC"/>
    <w:rsid w:val="00895376"/>
    <w:rsid w:val="00895E36"/>
    <w:rsid w:val="00895E63"/>
    <w:rsid w:val="00896C5B"/>
    <w:rsid w:val="00896C81"/>
    <w:rsid w:val="00897417"/>
    <w:rsid w:val="0089781D"/>
    <w:rsid w:val="00897CA0"/>
    <w:rsid w:val="008A02C7"/>
    <w:rsid w:val="008A045C"/>
    <w:rsid w:val="008A0534"/>
    <w:rsid w:val="008A0AD2"/>
    <w:rsid w:val="008A0E1F"/>
    <w:rsid w:val="008A11FF"/>
    <w:rsid w:val="008A1BCC"/>
    <w:rsid w:val="008A281E"/>
    <w:rsid w:val="008A2863"/>
    <w:rsid w:val="008A2E53"/>
    <w:rsid w:val="008A2F56"/>
    <w:rsid w:val="008A301F"/>
    <w:rsid w:val="008A3E34"/>
    <w:rsid w:val="008A4A12"/>
    <w:rsid w:val="008A4A8C"/>
    <w:rsid w:val="008A4C41"/>
    <w:rsid w:val="008A5BDE"/>
    <w:rsid w:val="008A5E86"/>
    <w:rsid w:val="008A7C2C"/>
    <w:rsid w:val="008A7FB1"/>
    <w:rsid w:val="008B085B"/>
    <w:rsid w:val="008B1E45"/>
    <w:rsid w:val="008B303F"/>
    <w:rsid w:val="008B3091"/>
    <w:rsid w:val="008B3341"/>
    <w:rsid w:val="008B415F"/>
    <w:rsid w:val="008B4553"/>
    <w:rsid w:val="008B4557"/>
    <w:rsid w:val="008B6E91"/>
    <w:rsid w:val="008B7570"/>
    <w:rsid w:val="008B7698"/>
    <w:rsid w:val="008C0387"/>
    <w:rsid w:val="008C20A9"/>
    <w:rsid w:val="008C27CA"/>
    <w:rsid w:val="008C2CDA"/>
    <w:rsid w:val="008C398C"/>
    <w:rsid w:val="008C4905"/>
    <w:rsid w:val="008C5883"/>
    <w:rsid w:val="008C617D"/>
    <w:rsid w:val="008C63C0"/>
    <w:rsid w:val="008C7735"/>
    <w:rsid w:val="008C7F0F"/>
    <w:rsid w:val="008D046A"/>
    <w:rsid w:val="008D1423"/>
    <w:rsid w:val="008D2C23"/>
    <w:rsid w:val="008D3C1E"/>
    <w:rsid w:val="008D3F83"/>
    <w:rsid w:val="008D4140"/>
    <w:rsid w:val="008D4CB5"/>
    <w:rsid w:val="008D4D40"/>
    <w:rsid w:val="008D53B1"/>
    <w:rsid w:val="008D5510"/>
    <w:rsid w:val="008D6A28"/>
    <w:rsid w:val="008D7BE1"/>
    <w:rsid w:val="008E00F6"/>
    <w:rsid w:val="008E043B"/>
    <w:rsid w:val="008E04C5"/>
    <w:rsid w:val="008E076B"/>
    <w:rsid w:val="008E078B"/>
    <w:rsid w:val="008E0BD9"/>
    <w:rsid w:val="008E0CD9"/>
    <w:rsid w:val="008E1947"/>
    <w:rsid w:val="008E1E91"/>
    <w:rsid w:val="008E1ED8"/>
    <w:rsid w:val="008E2238"/>
    <w:rsid w:val="008E3121"/>
    <w:rsid w:val="008E4FE9"/>
    <w:rsid w:val="008E69BC"/>
    <w:rsid w:val="008E6BCB"/>
    <w:rsid w:val="008E733A"/>
    <w:rsid w:val="008E77F8"/>
    <w:rsid w:val="008F06D3"/>
    <w:rsid w:val="008F0EF9"/>
    <w:rsid w:val="008F1B4A"/>
    <w:rsid w:val="008F1FC8"/>
    <w:rsid w:val="008F245B"/>
    <w:rsid w:val="008F2A99"/>
    <w:rsid w:val="008F2CDA"/>
    <w:rsid w:val="008F30E2"/>
    <w:rsid w:val="008F4555"/>
    <w:rsid w:val="008F4958"/>
    <w:rsid w:val="008F4E4C"/>
    <w:rsid w:val="008F4FCB"/>
    <w:rsid w:val="008F541B"/>
    <w:rsid w:val="008F5594"/>
    <w:rsid w:val="008F58FF"/>
    <w:rsid w:val="008F656C"/>
    <w:rsid w:val="008F7283"/>
    <w:rsid w:val="00900303"/>
    <w:rsid w:val="00900311"/>
    <w:rsid w:val="0090107D"/>
    <w:rsid w:val="00901167"/>
    <w:rsid w:val="0090140F"/>
    <w:rsid w:val="00901C77"/>
    <w:rsid w:val="00901F50"/>
    <w:rsid w:val="00902A8A"/>
    <w:rsid w:val="00903567"/>
    <w:rsid w:val="00904298"/>
    <w:rsid w:val="0090450B"/>
    <w:rsid w:val="0090554C"/>
    <w:rsid w:val="0090625B"/>
    <w:rsid w:val="00906C59"/>
    <w:rsid w:val="00907B3B"/>
    <w:rsid w:val="0091179C"/>
    <w:rsid w:val="00911939"/>
    <w:rsid w:val="00912516"/>
    <w:rsid w:val="00912A8F"/>
    <w:rsid w:val="0091345F"/>
    <w:rsid w:val="009146AD"/>
    <w:rsid w:val="00915E0C"/>
    <w:rsid w:val="009166BC"/>
    <w:rsid w:val="00917540"/>
    <w:rsid w:val="00917E80"/>
    <w:rsid w:val="0092005B"/>
    <w:rsid w:val="009217C5"/>
    <w:rsid w:val="00922F82"/>
    <w:rsid w:val="00923CE5"/>
    <w:rsid w:val="00924912"/>
    <w:rsid w:val="009271C0"/>
    <w:rsid w:val="00927685"/>
    <w:rsid w:val="009279D4"/>
    <w:rsid w:val="00930B33"/>
    <w:rsid w:val="00931A2F"/>
    <w:rsid w:val="00932502"/>
    <w:rsid w:val="00932E61"/>
    <w:rsid w:val="0093401E"/>
    <w:rsid w:val="00934515"/>
    <w:rsid w:val="009360CC"/>
    <w:rsid w:val="009369B3"/>
    <w:rsid w:val="00936A67"/>
    <w:rsid w:val="0093730F"/>
    <w:rsid w:val="009377F4"/>
    <w:rsid w:val="00937ABE"/>
    <w:rsid w:val="00937DCE"/>
    <w:rsid w:val="00941752"/>
    <w:rsid w:val="009430AB"/>
    <w:rsid w:val="00943493"/>
    <w:rsid w:val="00943551"/>
    <w:rsid w:val="009458DF"/>
    <w:rsid w:val="00945C44"/>
    <w:rsid w:val="00945C72"/>
    <w:rsid w:val="0094658E"/>
    <w:rsid w:val="00946DC4"/>
    <w:rsid w:val="00947083"/>
    <w:rsid w:val="009471D1"/>
    <w:rsid w:val="00947DD3"/>
    <w:rsid w:val="00947F22"/>
    <w:rsid w:val="00950463"/>
    <w:rsid w:val="00951C07"/>
    <w:rsid w:val="00952A95"/>
    <w:rsid w:val="00954562"/>
    <w:rsid w:val="009546D9"/>
    <w:rsid w:val="00955531"/>
    <w:rsid w:val="009560D6"/>
    <w:rsid w:val="0095642E"/>
    <w:rsid w:val="00956DF0"/>
    <w:rsid w:val="00957006"/>
    <w:rsid w:val="0095760F"/>
    <w:rsid w:val="0095788D"/>
    <w:rsid w:val="00957DE5"/>
    <w:rsid w:val="00957F44"/>
    <w:rsid w:val="00960947"/>
    <w:rsid w:val="009618EE"/>
    <w:rsid w:val="009619D0"/>
    <w:rsid w:val="0096359B"/>
    <w:rsid w:val="00963BC6"/>
    <w:rsid w:val="0096435B"/>
    <w:rsid w:val="00964B38"/>
    <w:rsid w:val="00965602"/>
    <w:rsid w:val="009657FA"/>
    <w:rsid w:val="00965959"/>
    <w:rsid w:val="009669C1"/>
    <w:rsid w:val="00966D0B"/>
    <w:rsid w:val="00967549"/>
    <w:rsid w:val="00967F8A"/>
    <w:rsid w:val="0097222B"/>
    <w:rsid w:val="00973EF1"/>
    <w:rsid w:val="009741FD"/>
    <w:rsid w:val="009755B5"/>
    <w:rsid w:val="00976B73"/>
    <w:rsid w:val="00977026"/>
    <w:rsid w:val="009771A5"/>
    <w:rsid w:val="009773ED"/>
    <w:rsid w:val="009775F5"/>
    <w:rsid w:val="0098083D"/>
    <w:rsid w:val="009830A0"/>
    <w:rsid w:val="0098314A"/>
    <w:rsid w:val="009836B1"/>
    <w:rsid w:val="00983A6A"/>
    <w:rsid w:val="0098423E"/>
    <w:rsid w:val="009873D7"/>
    <w:rsid w:val="009874A6"/>
    <w:rsid w:val="00990640"/>
    <w:rsid w:val="00990753"/>
    <w:rsid w:val="009919D1"/>
    <w:rsid w:val="0099283F"/>
    <w:rsid w:val="00993010"/>
    <w:rsid w:val="00993854"/>
    <w:rsid w:val="00993F3B"/>
    <w:rsid w:val="00994D34"/>
    <w:rsid w:val="00994E25"/>
    <w:rsid w:val="00995497"/>
    <w:rsid w:val="0099549B"/>
    <w:rsid w:val="009956FB"/>
    <w:rsid w:val="009957B6"/>
    <w:rsid w:val="009960DF"/>
    <w:rsid w:val="009962C4"/>
    <w:rsid w:val="0099640E"/>
    <w:rsid w:val="009965DF"/>
    <w:rsid w:val="00996CA2"/>
    <w:rsid w:val="0099744D"/>
    <w:rsid w:val="00997624"/>
    <w:rsid w:val="0099777B"/>
    <w:rsid w:val="009A04C0"/>
    <w:rsid w:val="009A1570"/>
    <w:rsid w:val="009A23D8"/>
    <w:rsid w:val="009A2C7D"/>
    <w:rsid w:val="009A2E79"/>
    <w:rsid w:val="009A34A9"/>
    <w:rsid w:val="009A4587"/>
    <w:rsid w:val="009A472E"/>
    <w:rsid w:val="009A4DB2"/>
    <w:rsid w:val="009A546B"/>
    <w:rsid w:val="009A6345"/>
    <w:rsid w:val="009A63DB"/>
    <w:rsid w:val="009A6BA4"/>
    <w:rsid w:val="009B0A9A"/>
    <w:rsid w:val="009B10AF"/>
    <w:rsid w:val="009B1347"/>
    <w:rsid w:val="009B18E3"/>
    <w:rsid w:val="009B1AA3"/>
    <w:rsid w:val="009B2ABA"/>
    <w:rsid w:val="009B2ACE"/>
    <w:rsid w:val="009B2CBE"/>
    <w:rsid w:val="009B2DC7"/>
    <w:rsid w:val="009B3933"/>
    <w:rsid w:val="009B3C47"/>
    <w:rsid w:val="009B4323"/>
    <w:rsid w:val="009B5251"/>
    <w:rsid w:val="009B5D8C"/>
    <w:rsid w:val="009B645B"/>
    <w:rsid w:val="009B6466"/>
    <w:rsid w:val="009B69FA"/>
    <w:rsid w:val="009B7F07"/>
    <w:rsid w:val="009C0457"/>
    <w:rsid w:val="009C0723"/>
    <w:rsid w:val="009C0BE4"/>
    <w:rsid w:val="009C0FD2"/>
    <w:rsid w:val="009C13D0"/>
    <w:rsid w:val="009C1751"/>
    <w:rsid w:val="009C34D4"/>
    <w:rsid w:val="009C3E23"/>
    <w:rsid w:val="009C54B4"/>
    <w:rsid w:val="009C5607"/>
    <w:rsid w:val="009C6FE2"/>
    <w:rsid w:val="009C727B"/>
    <w:rsid w:val="009D0AA4"/>
    <w:rsid w:val="009D312B"/>
    <w:rsid w:val="009D43AF"/>
    <w:rsid w:val="009D54EC"/>
    <w:rsid w:val="009D622C"/>
    <w:rsid w:val="009D67CC"/>
    <w:rsid w:val="009D70B2"/>
    <w:rsid w:val="009D7C90"/>
    <w:rsid w:val="009E157F"/>
    <w:rsid w:val="009E260E"/>
    <w:rsid w:val="009E2A6A"/>
    <w:rsid w:val="009E3209"/>
    <w:rsid w:val="009E43A3"/>
    <w:rsid w:val="009E5268"/>
    <w:rsid w:val="009E5D9C"/>
    <w:rsid w:val="009E5FF6"/>
    <w:rsid w:val="009E63B2"/>
    <w:rsid w:val="009E6C47"/>
    <w:rsid w:val="009E7C28"/>
    <w:rsid w:val="009F08CC"/>
    <w:rsid w:val="009F1337"/>
    <w:rsid w:val="009F3369"/>
    <w:rsid w:val="009F3805"/>
    <w:rsid w:val="009F3873"/>
    <w:rsid w:val="009F410C"/>
    <w:rsid w:val="009F42C4"/>
    <w:rsid w:val="009F4D36"/>
    <w:rsid w:val="009F5605"/>
    <w:rsid w:val="009F603D"/>
    <w:rsid w:val="009F713E"/>
    <w:rsid w:val="009F77B8"/>
    <w:rsid w:val="00A00338"/>
    <w:rsid w:val="00A00A1C"/>
    <w:rsid w:val="00A00DC8"/>
    <w:rsid w:val="00A02555"/>
    <w:rsid w:val="00A0364F"/>
    <w:rsid w:val="00A03F13"/>
    <w:rsid w:val="00A049BE"/>
    <w:rsid w:val="00A04D83"/>
    <w:rsid w:val="00A04E3A"/>
    <w:rsid w:val="00A06C49"/>
    <w:rsid w:val="00A142CE"/>
    <w:rsid w:val="00A147FF"/>
    <w:rsid w:val="00A1494C"/>
    <w:rsid w:val="00A15876"/>
    <w:rsid w:val="00A15B80"/>
    <w:rsid w:val="00A16061"/>
    <w:rsid w:val="00A161F7"/>
    <w:rsid w:val="00A16495"/>
    <w:rsid w:val="00A1717D"/>
    <w:rsid w:val="00A17906"/>
    <w:rsid w:val="00A2107C"/>
    <w:rsid w:val="00A21EA9"/>
    <w:rsid w:val="00A225F6"/>
    <w:rsid w:val="00A25460"/>
    <w:rsid w:val="00A26BD6"/>
    <w:rsid w:val="00A310A8"/>
    <w:rsid w:val="00A31BDB"/>
    <w:rsid w:val="00A3207F"/>
    <w:rsid w:val="00A32C34"/>
    <w:rsid w:val="00A339B0"/>
    <w:rsid w:val="00A34566"/>
    <w:rsid w:val="00A34A9A"/>
    <w:rsid w:val="00A35852"/>
    <w:rsid w:val="00A37A1E"/>
    <w:rsid w:val="00A37DB1"/>
    <w:rsid w:val="00A41B7E"/>
    <w:rsid w:val="00A41CAA"/>
    <w:rsid w:val="00A42B83"/>
    <w:rsid w:val="00A42F02"/>
    <w:rsid w:val="00A4398A"/>
    <w:rsid w:val="00A445D4"/>
    <w:rsid w:val="00A458AD"/>
    <w:rsid w:val="00A45B34"/>
    <w:rsid w:val="00A476B3"/>
    <w:rsid w:val="00A502C0"/>
    <w:rsid w:val="00A50930"/>
    <w:rsid w:val="00A5292C"/>
    <w:rsid w:val="00A52A2D"/>
    <w:rsid w:val="00A54B8A"/>
    <w:rsid w:val="00A54DEB"/>
    <w:rsid w:val="00A56784"/>
    <w:rsid w:val="00A57628"/>
    <w:rsid w:val="00A577CF"/>
    <w:rsid w:val="00A57A31"/>
    <w:rsid w:val="00A6142F"/>
    <w:rsid w:val="00A61E05"/>
    <w:rsid w:val="00A6253C"/>
    <w:rsid w:val="00A62CC3"/>
    <w:rsid w:val="00A62F89"/>
    <w:rsid w:val="00A63ED0"/>
    <w:rsid w:val="00A64076"/>
    <w:rsid w:val="00A64C36"/>
    <w:rsid w:val="00A65568"/>
    <w:rsid w:val="00A667B5"/>
    <w:rsid w:val="00A66B59"/>
    <w:rsid w:val="00A675B4"/>
    <w:rsid w:val="00A70600"/>
    <w:rsid w:val="00A70B50"/>
    <w:rsid w:val="00A71C4F"/>
    <w:rsid w:val="00A72110"/>
    <w:rsid w:val="00A72293"/>
    <w:rsid w:val="00A73568"/>
    <w:rsid w:val="00A73A9B"/>
    <w:rsid w:val="00A74948"/>
    <w:rsid w:val="00A757AE"/>
    <w:rsid w:val="00A80F72"/>
    <w:rsid w:val="00A81CED"/>
    <w:rsid w:val="00A8348F"/>
    <w:rsid w:val="00A84059"/>
    <w:rsid w:val="00A8420C"/>
    <w:rsid w:val="00A84C92"/>
    <w:rsid w:val="00A85B2D"/>
    <w:rsid w:val="00A8670D"/>
    <w:rsid w:val="00A9010F"/>
    <w:rsid w:val="00A906E4"/>
    <w:rsid w:val="00A91296"/>
    <w:rsid w:val="00A92817"/>
    <w:rsid w:val="00A93BE1"/>
    <w:rsid w:val="00A9489E"/>
    <w:rsid w:val="00A954AC"/>
    <w:rsid w:val="00A95563"/>
    <w:rsid w:val="00A95F0A"/>
    <w:rsid w:val="00A96EEF"/>
    <w:rsid w:val="00AA1874"/>
    <w:rsid w:val="00AA1B3C"/>
    <w:rsid w:val="00AA416A"/>
    <w:rsid w:val="00AA44C0"/>
    <w:rsid w:val="00AA4CAA"/>
    <w:rsid w:val="00AA5481"/>
    <w:rsid w:val="00AA6B05"/>
    <w:rsid w:val="00AA6B9E"/>
    <w:rsid w:val="00AA793B"/>
    <w:rsid w:val="00AB0E8F"/>
    <w:rsid w:val="00AB0F79"/>
    <w:rsid w:val="00AB1093"/>
    <w:rsid w:val="00AB33FA"/>
    <w:rsid w:val="00AB3A4D"/>
    <w:rsid w:val="00AB3EE9"/>
    <w:rsid w:val="00AB49E4"/>
    <w:rsid w:val="00AB617A"/>
    <w:rsid w:val="00AB6AAC"/>
    <w:rsid w:val="00AB6F24"/>
    <w:rsid w:val="00AB7A35"/>
    <w:rsid w:val="00AC0700"/>
    <w:rsid w:val="00AC0C7C"/>
    <w:rsid w:val="00AC11AA"/>
    <w:rsid w:val="00AC2135"/>
    <w:rsid w:val="00AC2D5B"/>
    <w:rsid w:val="00AC321A"/>
    <w:rsid w:val="00AC33B5"/>
    <w:rsid w:val="00AC3805"/>
    <w:rsid w:val="00AC5BFF"/>
    <w:rsid w:val="00AC5CE5"/>
    <w:rsid w:val="00AC5D48"/>
    <w:rsid w:val="00AC5F5D"/>
    <w:rsid w:val="00AC690C"/>
    <w:rsid w:val="00AC693C"/>
    <w:rsid w:val="00AD00BD"/>
    <w:rsid w:val="00AD063E"/>
    <w:rsid w:val="00AD1779"/>
    <w:rsid w:val="00AD1F2B"/>
    <w:rsid w:val="00AD2409"/>
    <w:rsid w:val="00AD2F0B"/>
    <w:rsid w:val="00AD5488"/>
    <w:rsid w:val="00AD6457"/>
    <w:rsid w:val="00AD7CF7"/>
    <w:rsid w:val="00AE0452"/>
    <w:rsid w:val="00AE08C6"/>
    <w:rsid w:val="00AE3D44"/>
    <w:rsid w:val="00AE46F3"/>
    <w:rsid w:val="00AE6427"/>
    <w:rsid w:val="00AE6CF5"/>
    <w:rsid w:val="00AE75DD"/>
    <w:rsid w:val="00AF0E5B"/>
    <w:rsid w:val="00AF1ABF"/>
    <w:rsid w:val="00AF3C9E"/>
    <w:rsid w:val="00AF6389"/>
    <w:rsid w:val="00AF6842"/>
    <w:rsid w:val="00AF7117"/>
    <w:rsid w:val="00AF7DD6"/>
    <w:rsid w:val="00AF7FED"/>
    <w:rsid w:val="00B00070"/>
    <w:rsid w:val="00B00385"/>
    <w:rsid w:val="00B00594"/>
    <w:rsid w:val="00B00850"/>
    <w:rsid w:val="00B00961"/>
    <w:rsid w:val="00B02168"/>
    <w:rsid w:val="00B021BA"/>
    <w:rsid w:val="00B05F8A"/>
    <w:rsid w:val="00B06440"/>
    <w:rsid w:val="00B06913"/>
    <w:rsid w:val="00B07A6A"/>
    <w:rsid w:val="00B1181F"/>
    <w:rsid w:val="00B12EE1"/>
    <w:rsid w:val="00B13425"/>
    <w:rsid w:val="00B13565"/>
    <w:rsid w:val="00B136C9"/>
    <w:rsid w:val="00B1559E"/>
    <w:rsid w:val="00B20E35"/>
    <w:rsid w:val="00B22AF7"/>
    <w:rsid w:val="00B2325E"/>
    <w:rsid w:val="00B23436"/>
    <w:rsid w:val="00B237F9"/>
    <w:rsid w:val="00B25F84"/>
    <w:rsid w:val="00B26386"/>
    <w:rsid w:val="00B2671B"/>
    <w:rsid w:val="00B2673F"/>
    <w:rsid w:val="00B31A2F"/>
    <w:rsid w:val="00B31ADA"/>
    <w:rsid w:val="00B327A1"/>
    <w:rsid w:val="00B327B0"/>
    <w:rsid w:val="00B327BA"/>
    <w:rsid w:val="00B34541"/>
    <w:rsid w:val="00B345D6"/>
    <w:rsid w:val="00B348A2"/>
    <w:rsid w:val="00B34C3B"/>
    <w:rsid w:val="00B3547B"/>
    <w:rsid w:val="00B3564E"/>
    <w:rsid w:val="00B35977"/>
    <w:rsid w:val="00B359EF"/>
    <w:rsid w:val="00B41099"/>
    <w:rsid w:val="00B4135C"/>
    <w:rsid w:val="00B413EE"/>
    <w:rsid w:val="00B42696"/>
    <w:rsid w:val="00B44CCB"/>
    <w:rsid w:val="00B46445"/>
    <w:rsid w:val="00B47454"/>
    <w:rsid w:val="00B5077E"/>
    <w:rsid w:val="00B50F36"/>
    <w:rsid w:val="00B523E0"/>
    <w:rsid w:val="00B52EE5"/>
    <w:rsid w:val="00B54667"/>
    <w:rsid w:val="00B54C69"/>
    <w:rsid w:val="00B57285"/>
    <w:rsid w:val="00B57484"/>
    <w:rsid w:val="00B60461"/>
    <w:rsid w:val="00B610E4"/>
    <w:rsid w:val="00B611DE"/>
    <w:rsid w:val="00B61875"/>
    <w:rsid w:val="00B61901"/>
    <w:rsid w:val="00B61F9F"/>
    <w:rsid w:val="00B62916"/>
    <w:rsid w:val="00B62D92"/>
    <w:rsid w:val="00B633B7"/>
    <w:rsid w:val="00B66B1F"/>
    <w:rsid w:val="00B66F59"/>
    <w:rsid w:val="00B714F9"/>
    <w:rsid w:val="00B716C5"/>
    <w:rsid w:val="00B71F25"/>
    <w:rsid w:val="00B72BA2"/>
    <w:rsid w:val="00B730BF"/>
    <w:rsid w:val="00B739C7"/>
    <w:rsid w:val="00B73EAA"/>
    <w:rsid w:val="00B76AC4"/>
    <w:rsid w:val="00B777E4"/>
    <w:rsid w:val="00B77C0E"/>
    <w:rsid w:val="00B80E8E"/>
    <w:rsid w:val="00B814FB"/>
    <w:rsid w:val="00B81C5D"/>
    <w:rsid w:val="00B81DE1"/>
    <w:rsid w:val="00B83538"/>
    <w:rsid w:val="00B83F7B"/>
    <w:rsid w:val="00B8543A"/>
    <w:rsid w:val="00B85D3A"/>
    <w:rsid w:val="00B862F5"/>
    <w:rsid w:val="00B8724D"/>
    <w:rsid w:val="00B90932"/>
    <w:rsid w:val="00B93207"/>
    <w:rsid w:val="00B93A0C"/>
    <w:rsid w:val="00B94397"/>
    <w:rsid w:val="00B943AC"/>
    <w:rsid w:val="00B954AE"/>
    <w:rsid w:val="00B95BD2"/>
    <w:rsid w:val="00B97DE4"/>
    <w:rsid w:val="00BA00ED"/>
    <w:rsid w:val="00BA0DD9"/>
    <w:rsid w:val="00BA0E57"/>
    <w:rsid w:val="00BA1E2D"/>
    <w:rsid w:val="00BA26E3"/>
    <w:rsid w:val="00BA38D5"/>
    <w:rsid w:val="00BA4D36"/>
    <w:rsid w:val="00BA4DC6"/>
    <w:rsid w:val="00BA4F1E"/>
    <w:rsid w:val="00BA5218"/>
    <w:rsid w:val="00BA5BA1"/>
    <w:rsid w:val="00BA666D"/>
    <w:rsid w:val="00BB0C40"/>
    <w:rsid w:val="00BB0D7C"/>
    <w:rsid w:val="00BB0E94"/>
    <w:rsid w:val="00BB1373"/>
    <w:rsid w:val="00BB1852"/>
    <w:rsid w:val="00BB1F30"/>
    <w:rsid w:val="00BB2C5B"/>
    <w:rsid w:val="00BB4BB8"/>
    <w:rsid w:val="00BB5FC9"/>
    <w:rsid w:val="00BB6D16"/>
    <w:rsid w:val="00BB6DE5"/>
    <w:rsid w:val="00BB7C66"/>
    <w:rsid w:val="00BB7DB1"/>
    <w:rsid w:val="00BC029B"/>
    <w:rsid w:val="00BC1ABB"/>
    <w:rsid w:val="00BC25C8"/>
    <w:rsid w:val="00BC2A66"/>
    <w:rsid w:val="00BC4196"/>
    <w:rsid w:val="00BC6E14"/>
    <w:rsid w:val="00BC7869"/>
    <w:rsid w:val="00BC7C0D"/>
    <w:rsid w:val="00BD17F6"/>
    <w:rsid w:val="00BD1FE5"/>
    <w:rsid w:val="00BD2358"/>
    <w:rsid w:val="00BD239C"/>
    <w:rsid w:val="00BD24A4"/>
    <w:rsid w:val="00BD331B"/>
    <w:rsid w:val="00BD487B"/>
    <w:rsid w:val="00BD4897"/>
    <w:rsid w:val="00BD5D48"/>
    <w:rsid w:val="00BD643B"/>
    <w:rsid w:val="00BD66B0"/>
    <w:rsid w:val="00BD6C08"/>
    <w:rsid w:val="00BD72C9"/>
    <w:rsid w:val="00BD7A87"/>
    <w:rsid w:val="00BD7F5F"/>
    <w:rsid w:val="00BE0F81"/>
    <w:rsid w:val="00BE2047"/>
    <w:rsid w:val="00BE211D"/>
    <w:rsid w:val="00BE2225"/>
    <w:rsid w:val="00BE3745"/>
    <w:rsid w:val="00BE3D01"/>
    <w:rsid w:val="00BE4296"/>
    <w:rsid w:val="00BE5ABB"/>
    <w:rsid w:val="00BE6399"/>
    <w:rsid w:val="00BE6500"/>
    <w:rsid w:val="00BE682F"/>
    <w:rsid w:val="00BE7714"/>
    <w:rsid w:val="00BF03C3"/>
    <w:rsid w:val="00BF0822"/>
    <w:rsid w:val="00BF0B36"/>
    <w:rsid w:val="00BF0E98"/>
    <w:rsid w:val="00BF1550"/>
    <w:rsid w:val="00BF155B"/>
    <w:rsid w:val="00BF27D2"/>
    <w:rsid w:val="00BF2877"/>
    <w:rsid w:val="00BF2D5D"/>
    <w:rsid w:val="00BF3FAC"/>
    <w:rsid w:val="00BF4A18"/>
    <w:rsid w:val="00BF5EAE"/>
    <w:rsid w:val="00BF7C8A"/>
    <w:rsid w:val="00C00292"/>
    <w:rsid w:val="00C008AC"/>
    <w:rsid w:val="00C014E6"/>
    <w:rsid w:val="00C024B0"/>
    <w:rsid w:val="00C02778"/>
    <w:rsid w:val="00C03306"/>
    <w:rsid w:val="00C046EB"/>
    <w:rsid w:val="00C0510A"/>
    <w:rsid w:val="00C0521C"/>
    <w:rsid w:val="00C05785"/>
    <w:rsid w:val="00C059D9"/>
    <w:rsid w:val="00C05F1A"/>
    <w:rsid w:val="00C067E4"/>
    <w:rsid w:val="00C075C5"/>
    <w:rsid w:val="00C10165"/>
    <w:rsid w:val="00C11293"/>
    <w:rsid w:val="00C1158A"/>
    <w:rsid w:val="00C12A3E"/>
    <w:rsid w:val="00C13AEE"/>
    <w:rsid w:val="00C14F43"/>
    <w:rsid w:val="00C153E3"/>
    <w:rsid w:val="00C159D2"/>
    <w:rsid w:val="00C16177"/>
    <w:rsid w:val="00C17633"/>
    <w:rsid w:val="00C210BE"/>
    <w:rsid w:val="00C21C68"/>
    <w:rsid w:val="00C21F00"/>
    <w:rsid w:val="00C23239"/>
    <w:rsid w:val="00C23BA3"/>
    <w:rsid w:val="00C24189"/>
    <w:rsid w:val="00C24348"/>
    <w:rsid w:val="00C25024"/>
    <w:rsid w:val="00C25CA4"/>
    <w:rsid w:val="00C2775B"/>
    <w:rsid w:val="00C306D5"/>
    <w:rsid w:val="00C31DAB"/>
    <w:rsid w:val="00C33006"/>
    <w:rsid w:val="00C33C80"/>
    <w:rsid w:val="00C34AD3"/>
    <w:rsid w:val="00C34D46"/>
    <w:rsid w:val="00C35399"/>
    <w:rsid w:val="00C35E8D"/>
    <w:rsid w:val="00C360C2"/>
    <w:rsid w:val="00C36C41"/>
    <w:rsid w:val="00C36E68"/>
    <w:rsid w:val="00C37F0B"/>
    <w:rsid w:val="00C40345"/>
    <w:rsid w:val="00C41B37"/>
    <w:rsid w:val="00C41B3B"/>
    <w:rsid w:val="00C41CC1"/>
    <w:rsid w:val="00C42052"/>
    <w:rsid w:val="00C44CF4"/>
    <w:rsid w:val="00C45533"/>
    <w:rsid w:val="00C45647"/>
    <w:rsid w:val="00C45CFF"/>
    <w:rsid w:val="00C460CA"/>
    <w:rsid w:val="00C4791F"/>
    <w:rsid w:val="00C47979"/>
    <w:rsid w:val="00C47CC9"/>
    <w:rsid w:val="00C50E34"/>
    <w:rsid w:val="00C50F85"/>
    <w:rsid w:val="00C519BC"/>
    <w:rsid w:val="00C51C67"/>
    <w:rsid w:val="00C521F6"/>
    <w:rsid w:val="00C525CF"/>
    <w:rsid w:val="00C52601"/>
    <w:rsid w:val="00C53CB5"/>
    <w:rsid w:val="00C540E0"/>
    <w:rsid w:val="00C549C1"/>
    <w:rsid w:val="00C54F70"/>
    <w:rsid w:val="00C554C9"/>
    <w:rsid w:val="00C55633"/>
    <w:rsid w:val="00C558E0"/>
    <w:rsid w:val="00C55B83"/>
    <w:rsid w:val="00C56A7B"/>
    <w:rsid w:val="00C57B56"/>
    <w:rsid w:val="00C57EC9"/>
    <w:rsid w:val="00C60473"/>
    <w:rsid w:val="00C60D09"/>
    <w:rsid w:val="00C61BC0"/>
    <w:rsid w:val="00C62748"/>
    <w:rsid w:val="00C63442"/>
    <w:rsid w:val="00C64419"/>
    <w:rsid w:val="00C64900"/>
    <w:rsid w:val="00C64C8F"/>
    <w:rsid w:val="00C6567F"/>
    <w:rsid w:val="00C65D6D"/>
    <w:rsid w:val="00C660FC"/>
    <w:rsid w:val="00C670A5"/>
    <w:rsid w:val="00C670B8"/>
    <w:rsid w:val="00C67B2B"/>
    <w:rsid w:val="00C700C3"/>
    <w:rsid w:val="00C713F4"/>
    <w:rsid w:val="00C72944"/>
    <w:rsid w:val="00C73A4F"/>
    <w:rsid w:val="00C73DAF"/>
    <w:rsid w:val="00C74C29"/>
    <w:rsid w:val="00C755C4"/>
    <w:rsid w:val="00C75623"/>
    <w:rsid w:val="00C75C71"/>
    <w:rsid w:val="00C75DB4"/>
    <w:rsid w:val="00C7703E"/>
    <w:rsid w:val="00C77473"/>
    <w:rsid w:val="00C77803"/>
    <w:rsid w:val="00C77EA8"/>
    <w:rsid w:val="00C8008D"/>
    <w:rsid w:val="00C8089D"/>
    <w:rsid w:val="00C81257"/>
    <w:rsid w:val="00C81C76"/>
    <w:rsid w:val="00C8228D"/>
    <w:rsid w:val="00C846D2"/>
    <w:rsid w:val="00C84F67"/>
    <w:rsid w:val="00C85D5E"/>
    <w:rsid w:val="00C8647E"/>
    <w:rsid w:val="00C90A1D"/>
    <w:rsid w:val="00C91925"/>
    <w:rsid w:val="00C91B2C"/>
    <w:rsid w:val="00C92C04"/>
    <w:rsid w:val="00C92E04"/>
    <w:rsid w:val="00C9346A"/>
    <w:rsid w:val="00C934B1"/>
    <w:rsid w:val="00C934E5"/>
    <w:rsid w:val="00C93697"/>
    <w:rsid w:val="00C93933"/>
    <w:rsid w:val="00C94FAA"/>
    <w:rsid w:val="00C96A0B"/>
    <w:rsid w:val="00C9736E"/>
    <w:rsid w:val="00C975EB"/>
    <w:rsid w:val="00C9788A"/>
    <w:rsid w:val="00CA1524"/>
    <w:rsid w:val="00CA2580"/>
    <w:rsid w:val="00CA2E68"/>
    <w:rsid w:val="00CA2ED8"/>
    <w:rsid w:val="00CA30AA"/>
    <w:rsid w:val="00CA4369"/>
    <w:rsid w:val="00CA468A"/>
    <w:rsid w:val="00CA5004"/>
    <w:rsid w:val="00CA5074"/>
    <w:rsid w:val="00CA5298"/>
    <w:rsid w:val="00CA56CC"/>
    <w:rsid w:val="00CA641F"/>
    <w:rsid w:val="00CA6FA9"/>
    <w:rsid w:val="00CB017D"/>
    <w:rsid w:val="00CB16D7"/>
    <w:rsid w:val="00CB1C78"/>
    <w:rsid w:val="00CB205D"/>
    <w:rsid w:val="00CB231B"/>
    <w:rsid w:val="00CB2358"/>
    <w:rsid w:val="00CB239D"/>
    <w:rsid w:val="00CB2E67"/>
    <w:rsid w:val="00CB3332"/>
    <w:rsid w:val="00CB33D2"/>
    <w:rsid w:val="00CB3D2A"/>
    <w:rsid w:val="00CB3DFF"/>
    <w:rsid w:val="00CB50D3"/>
    <w:rsid w:val="00CB58EE"/>
    <w:rsid w:val="00CB5A2A"/>
    <w:rsid w:val="00CB621A"/>
    <w:rsid w:val="00CB6336"/>
    <w:rsid w:val="00CB65FA"/>
    <w:rsid w:val="00CB7A55"/>
    <w:rsid w:val="00CB7A5E"/>
    <w:rsid w:val="00CC067A"/>
    <w:rsid w:val="00CC0881"/>
    <w:rsid w:val="00CC09F8"/>
    <w:rsid w:val="00CC1386"/>
    <w:rsid w:val="00CC30C5"/>
    <w:rsid w:val="00CD0841"/>
    <w:rsid w:val="00CD0F6D"/>
    <w:rsid w:val="00CD1D12"/>
    <w:rsid w:val="00CD2620"/>
    <w:rsid w:val="00CD284C"/>
    <w:rsid w:val="00CD2972"/>
    <w:rsid w:val="00CD2D83"/>
    <w:rsid w:val="00CD3848"/>
    <w:rsid w:val="00CD3D82"/>
    <w:rsid w:val="00CD43FD"/>
    <w:rsid w:val="00CD4630"/>
    <w:rsid w:val="00CD52C1"/>
    <w:rsid w:val="00CD5D31"/>
    <w:rsid w:val="00CD6325"/>
    <w:rsid w:val="00CD641A"/>
    <w:rsid w:val="00CE0877"/>
    <w:rsid w:val="00CE297F"/>
    <w:rsid w:val="00CE3AA9"/>
    <w:rsid w:val="00CE4DFB"/>
    <w:rsid w:val="00CE7B53"/>
    <w:rsid w:val="00CE7E2B"/>
    <w:rsid w:val="00CF0594"/>
    <w:rsid w:val="00CF121E"/>
    <w:rsid w:val="00CF24F6"/>
    <w:rsid w:val="00CF2743"/>
    <w:rsid w:val="00CF497E"/>
    <w:rsid w:val="00CF57E7"/>
    <w:rsid w:val="00CF6625"/>
    <w:rsid w:val="00CF7346"/>
    <w:rsid w:val="00CF7538"/>
    <w:rsid w:val="00CF7E8D"/>
    <w:rsid w:val="00D00DFC"/>
    <w:rsid w:val="00D00EE1"/>
    <w:rsid w:val="00D0158E"/>
    <w:rsid w:val="00D015E8"/>
    <w:rsid w:val="00D01EF9"/>
    <w:rsid w:val="00D02189"/>
    <w:rsid w:val="00D02232"/>
    <w:rsid w:val="00D023FD"/>
    <w:rsid w:val="00D04100"/>
    <w:rsid w:val="00D0498D"/>
    <w:rsid w:val="00D04D2B"/>
    <w:rsid w:val="00D055FB"/>
    <w:rsid w:val="00D05FF6"/>
    <w:rsid w:val="00D07B4E"/>
    <w:rsid w:val="00D1057D"/>
    <w:rsid w:val="00D106F4"/>
    <w:rsid w:val="00D10891"/>
    <w:rsid w:val="00D111FD"/>
    <w:rsid w:val="00D11AE8"/>
    <w:rsid w:val="00D121A6"/>
    <w:rsid w:val="00D12CD7"/>
    <w:rsid w:val="00D14582"/>
    <w:rsid w:val="00D14FCE"/>
    <w:rsid w:val="00D159C4"/>
    <w:rsid w:val="00D162EF"/>
    <w:rsid w:val="00D166BF"/>
    <w:rsid w:val="00D17740"/>
    <w:rsid w:val="00D207A2"/>
    <w:rsid w:val="00D20954"/>
    <w:rsid w:val="00D21C70"/>
    <w:rsid w:val="00D21CA4"/>
    <w:rsid w:val="00D22DB8"/>
    <w:rsid w:val="00D234FF"/>
    <w:rsid w:val="00D243CD"/>
    <w:rsid w:val="00D24702"/>
    <w:rsid w:val="00D2541D"/>
    <w:rsid w:val="00D25B7B"/>
    <w:rsid w:val="00D25DDF"/>
    <w:rsid w:val="00D26868"/>
    <w:rsid w:val="00D269A7"/>
    <w:rsid w:val="00D27A8D"/>
    <w:rsid w:val="00D30128"/>
    <w:rsid w:val="00D30AEC"/>
    <w:rsid w:val="00D3126C"/>
    <w:rsid w:val="00D31547"/>
    <w:rsid w:val="00D31F04"/>
    <w:rsid w:val="00D324B8"/>
    <w:rsid w:val="00D325CF"/>
    <w:rsid w:val="00D3308A"/>
    <w:rsid w:val="00D33C21"/>
    <w:rsid w:val="00D33FFB"/>
    <w:rsid w:val="00D351F9"/>
    <w:rsid w:val="00D36674"/>
    <w:rsid w:val="00D3678F"/>
    <w:rsid w:val="00D36DC6"/>
    <w:rsid w:val="00D37B63"/>
    <w:rsid w:val="00D40D4E"/>
    <w:rsid w:val="00D41B98"/>
    <w:rsid w:val="00D41D21"/>
    <w:rsid w:val="00D4220D"/>
    <w:rsid w:val="00D429A9"/>
    <w:rsid w:val="00D42C57"/>
    <w:rsid w:val="00D42E43"/>
    <w:rsid w:val="00D43B87"/>
    <w:rsid w:val="00D43D15"/>
    <w:rsid w:val="00D45043"/>
    <w:rsid w:val="00D46FC1"/>
    <w:rsid w:val="00D47559"/>
    <w:rsid w:val="00D47CFD"/>
    <w:rsid w:val="00D47EE9"/>
    <w:rsid w:val="00D47FD7"/>
    <w:rsid w:val="00D52086"/>
    <w:rsid w:val="00D52167"/>
    <w:rsid w:val="00D534D7"/>
    <w:rsid w:val="00D53620"/>
    <w:rsid w:val="00D5438A"/>
    <w:rsid w:val="00D54CE8"/>
    <w:rsid w:val="00D554EB"/>
    <w:rsid w:val="00D55957"/>
    <w:rsid w:val="00D56051"/>
    <w:rsid w:val="00D56825"/>
    <w:rsid w:val="00D56A21"/>
    <w:rsid w:val="00D56F13"/>
    <w:rsid w:val="00D574A9"/>
    <w:rsid w:val="00D62587"/>
    <w:rsid w:val="00D62886"/>
    <w:rsid w:val="00D63006"/>
    <w:rsid w:val="00D63B4F"/>
    <w:rsid w:val="00D64B46"/>
    <w:rsid w:val="00D64CD3"/>
    <w:rsid w:val="00D65030"/>
    <w:rsid w:val="00D66192"/>
    <w:rsid w:val="00D673D6"/>
    <w:rsid w:val="00D709A3"/>
    <w:rsid w:val="00D70D98"/>
    <w:rsid w:val="00D71686"/>
    <w:rsid w:val="00D7181A"/>
    <w:rsid w:val="00D72300"/>
    <w:rsid w:val="00D72345"/>
    <w:rsid w:val="00D72E27"/>
    <w:rsid w:val="00D72E5B"/>
    <w:rsid w:val="00D73D86"/>
    <w:rsid w:val="00D74D32"/>
    <w:rsid w:val="00D7538B"/>
    <w:rsid w:val="00D75BD5"/>
    <w:rsid w:val="00D7611A"/>
    <w:rsid w:val="00D764F6"/>
    <w:rsid w:val="00D7678F"/>
    <w:rsid w:val="00D7706C"/>
    <w:rsid w:val="00D770BA"/>
    <w:rsid w:val="00D77482"/>
    <w:rsid w:val="00D77EB8"/>
    <w:rsid w:val="00D81291"/>
    <w:rsid w:val="00D81B56"/>
    <w:rsid w:val="00D820FF"/>
    <w:rsid w:val="00D82485"/>
    <w:rsid w:val="00D84BAB"/>
    <w:rsid w:val="00D85B3E"/>
    <w:rsid w:val="00D8614E"/>
    <w:rsid w:val="00D86750"/>
    <w:rsid w:val="00D8722B"/>
    <w:rsid w:val="00D879DE"/>
    <w:rsid w:val="00D90E26"/>
    <w:rsid w:val="00D928D0"/>
    <w:rsid w:val="00D934B3"/>
    <w:rsid w:val="00D9386F"/>
    <w:rsid w:val="00D94BB6"/>
    <w:rsid w:val="00D95555"/>
    <w:rsid w:val="00D96B0A"/>
    <w:rsid w:val="00D96D55"/>
    <w:rsid w:val="00D97038"/>
    <w:rsid w:val="00D97382"/>
    <w:rsid w:val="00DA0823"/>
    <w:rsid w:val="00DA0B9D"/>
    <w:rsid w:val="00DA1965"/>
    <w:rsid w:val="00DA1A9A"/>
    <w:rsid w:val="00DA2D45"/>
    <w:rsid w:val="00DA30A7"/>
    <w:rsid w:val="00DA387C"/>
    <w:rsid w:val="00DA3E95"/>
    <w:rsid w:val="00DA4050"/>
    <w:rsid w:val="00DA4388"/>
    <w:rsid w:val="00DA5E69"/>
    <w:rsid w:val="00DA66FC"/>
    <w:rsid w:val="00DB019E"/>
    <w:rsid w:val="00DB01FD"/>
    <w:rsid w:val="00DB0904"/>
    <w:rsid w:val="00DB0BF6"/>
    <w:rsid w:val="00DB0C74"/>
    <w:rsid w:val="00DB1ED7"/>
    <w:rsid w:val="00DB25BA"/>
    <w:rsid w:val="00DB2DE0"/>
    <w:rsid w:val="00DB32E5"/>
    <w:rsid w:val="00DB46FA"/>
    <w:rsid w:val="00DB59CF"/>
    <w:rsid w:val="00DB6004"/>
    <w:rsid w:val="00DB69E4"/>
    <w:rsid w:val="00DB6B2B"/>
    <w:rsid w:val="00DB7AFD"/>
    <w:rsid w:val="00DC01A1"/>
    <w:rsid w:val="00DC2C3A"/>
    <w:rsid w:val="00DC3360"/>
    <w:rsid w:val="00DC4F9D"/>
    <w:rsid w:val="00DC640F"/>
    <w:rsid w:val="00DC7758"/>
    <w:rsid w:val="00DD0B71"/>
    <w:rsid w:val="00DD0DFF"/>
    <w:rsid w:val="00DD1057"/>
    <w:rsid w:val="00DD1121"/>
    <w:rsid w:val="00DD1640"/>
    <w:rsid w:val="00DD238E"/>
    <w:rsid w:val="00DD39D5"/>
    <w:rsid w:val="00DD4D7B"/>
    <w:rsid w:val="00DD576F"/>
    <w:rsid w:val="00DD5B74"/>
    <w:rsid w:val="00DD5F3C"/>
    <w:rsid w:val="00DD6A34"/>
    <w:rsid w:val="00DD77A1"/>
    <w:rsid w:val="00DD7B64"/>
    <w:rsid w:val="00DE059B"/>
    <w:rsid w:val="00DE06F6"/>
    <w:rsid w:val="00DE1562"/>
    <w:rsid w:val="00DE2F32"/>
    <w:rsid w:val="00DE3312"/>
    <w:rsid w:val="00DE57FD"/>
    <w:rsid w:val="00DE5A13"/>
    <w:rsid w:val="00DE5CEA"/>
    <w:rsid w:val="00DE6296"/>
    <w:rsid w:val="00DE6AA1"/>
    <w:rsid w:val="00DE7702"/>
    <w:rsid w:val="00DE770D"/>
    <w:rsid w:val="00DE7727"/>
    <w:rsid w:val="00DF0558"/>
    <w:rsid w:val="00DF0A95"/>
    <w:rsid w:val="00DF1CB6"/>
    <w:rsid w:val="00DF1FBF"/>
    <w:rsid w:val="00DF27A8"/>
    <w:rsid w:val="00DF303C"/>
    <w:rsid w:val="00DF32E0"/>
    <w:rsid w:val="00DF4BD1"/>
    <w:rsid w:val="00DF544C"/>
    <w:rsid w:val="00DF558B"/>
    <w:rsid w:val="00DF644B"/>
    <w:rsid w:val="00DF702F"/>
    <w:rsid w:val="00DF795D"/>
    <w:rsid w:val="00E00716"/>
    <w:rsid w:val="00E02A0E"/>
    <w:rsid w:val="00E02F60"/>
    <w:rsid w:val="00E0302F"/>
    <w:rsid w:val="00E0346E"/>
    <w:rsid w:val="00E0588E"/>
    <w:rsid w:val="00E05AEE"/>
    <w:rsid w:val="00E071A0"/>
    <w:rsid w:val="00E0741C"/>
    <w:rsid w:val="00E07820"/>
    <w:rsid w:val="00E078CC"/>
    <w:rsid w:val="00E10512"/>
    <w:rsid w:val="00E10A81"/>
    <w:rsid w:val="00E10C77"/>
    <w:rsid w:val="00E10DEF"/>
    <w:rsid w:val="00E1137B"/>
    <w:rsid w:val="00E11B8F"/>
    <w:rsid w:val="00E11F8F"/>
    <w:rsid w:val="00E135BF"/>
    <w:rsid w:val="00E1378B"/>
    <w:rsid w:val="00E13FF0"/>
    <w:rsid w:val="00E14B67"/>
    <w:rsid w:val="00E14BA3"/>
    <w:rsid w:val="00E15965"/>
    <w:rsid w:val="00E161A6"/>
    <w:rsid w:val="00E164A4"/>
    <w:rsid w:val="00E164A5"/>
    <w:rsid w:val="00E165DD"/>
    <w:rsid w:val="00E16D17"/>
    <w:rsid w:val="00E17489"/>
    <w:rsid w:val="00E17571"/>
    <w:rsid w:val="00E2098F"/>
    <w:rsid w:val="00E22F5B"/>
    <w:rsid w:val="00E23272"/>
    <w:rsid w:val="00E2366C"/>
    <w:rsid w:val="00E237F9"/>
    <w:rsid w:val="00E23879"/>
    <w:rsid w:val="00E24879"/>
    <w:rsid w:val="00E25197"/>
    <w:rsid w:val="00E26EDC"/>
    <w:rsid w:val="00E2707E"/>
    <w:rsid w:val="00E27877"/>
    <w:rsid w:val="00E27DDC"/>
    <w:rsid w:val="00E305AF"/>
    <w:rsid w:val="00E30692"/>
    <w:rsid w:val="00E306A7"/>
    <w:rsid w:val="00E30B40"/>
    <w:rsid w:val="00E32523"/>
    <w:rsid w:val="00E339D4"/>
    <w:rsid w:val="00E33ED5"/>
    <w:rsid w:val="00E34BE5"/>
    <w:rsid w:val="00E36E08"/>
    <w:rsid w:val="00E36E71"/>
    <w:rsid w:val="00E404C4"/>
    <w:rsid w:val="00E408E8"/>
    <w:rsid w:val="00E40AB0"/>
    <w:rsid w:val="00E41054"/>
    <w:rsid w:val="00E418BE"/>
    <w:rsid w:val="00E41B53"/>
    <w:rsid w:val="00E41BD1"/>
    <w:rsid w:val="00E421D8"/>
    <w:rsid w:val="00E427FA"/>
    <w:rsid w:val="00E42959"/>
    <w:rsid w:val="00E429DF"/>
    <w:rsid w:val="00E42F9E"/>
    <w:rsid w:val="00E430E8"/>
    <w:rsid w:val="00E43CCF"/>
    <w:rsid w:val="00E44221"/>
    <w:rsid w:val="00E442D8"/>
    <w:rsid w:val="00E44532"/>
    <w:rsid w:val="00E45163"/>
    <w:rsid w:val="00E459ED"/>
    <w:rsid w:val="00E47273"/>
    <w:rsid w:val="00E476B3"/>
    <w:rsid w:val="00E501DD"/>
    <w:rsid w:val="00E50423"/>
    <w:rsid w:val="00E51171"/>
    <w:rsid w:val="00E511F4"/>
    <w:rsid w:val="00E51775"/>
    <w:rsid w:val="00E51A36"/>
    <w:rsid w:val="00E52C5C"/>
    <w:rsid w:val="00E544E5"/>
    <w:rsid w:val="00E552B9"/>
    <w:rsid w:val="00E557D7"/>
    <w:rsid w:val="00E56388"/>
    <w:rsid w:val="00E57283"/>
    <w:rsid w:val="00E57748"/>
    <w:rsid w:val="00E602BA"/>
    <w:rsid w:val="00E60B2E"/>
    <w:rsid w:val="00E60B58"/>
    <w:rsid w:val="00E6137C"/>
    <w:rsid w:val="00E6157C"/>
    <w:rsid w:val="00E61B70"/>
    <w:rsid w:val="00E62997"/>
    <w:rsid w:val="00E62A6C"/>
    <w:rsid w:val="00E64129"/>
    <w:rsid w:val="00E65031"/>
    <w:rsid w:val="00E65B94"/>
    <w:rsid w:val="00E66067"/>
    <w:rsid w:val="00E66CEC"/>
    <w:rsid w:val="00E67951"/>
    <w:rsid w:val="00E67EE8"/>
    <w:rsid w:val="00E70B5E"/>
    <w:rsid w:val="00E72F62"/>
    <w:rsid w:val="00E75151"/>
    <w:rsid w:val="00E75274"/>
    <w:rsid w:val="00E757B4"/>
    <w:rsid w:val="00E77D1B"/>
    <w:rsid w:val="00E80B15"/>
    <w:rsid w:val="00E80D39"/>
    <w:rsid w:val="00E810B7"/>
    <w:rsid w:val="00E810F1"/>
    <w:rsid w:val="00E84A08"/>
    <w:rsid w:val="00E84E49"/>
    <w:rsid w:val="00E8752A"/>
    <w:rsid w:val="00E90C89"/>
    <w:rsid w:val="00E917FE"/>
    <w:rsid w:val="00E91C60"/>
    <w:rsid w:val="00E925A8"/>
    <w:rsid w:val="00E938CB"/>
    <w:rsid w:val="00E93BC1"/>
    <w:rsid w:val="00E94525"/>
    <w:rsid w:val="00E94A77"/>
    <w:rsid w:val="00E94DED"/>
    <w:rsid w:val="00E95279"/>
    <w:rsid w:val="00E95A42"/>
    <w:rsid w:val="00E95E5B"/>
    <w:rsid w:val="00E95EF0"/>
    <w:rsid w:val="00E96339"/>
    <w:rsid w:val="00E97BD9"/>
    <w:rsid w:val="00E97EF0"/>
    <w:rsid w:val="00EA0096"/>
    <w:rsid w:val="00EA293E"/>
    <w:rsid w:val="00EA61EB"/>
    <w:rsid w:val="00EA6741"/>
    <w:rsid w:val="00EA6CD3"/>
    <w:rsid w:val="00EA721F"/>
    <w:rsid w:val="00EA7616"/>
    <w:rsid w:val="00EA7789"/>
    <w:rsid w:val="00EB030B"/>
    <w:rsid w:val="00EB0352"/>
    <w:rsid w:val="00EB18F6"/>
    <w:rsid w:val="00EB1AD9"/>
    <w:rsid w:val="00EB2235"/>
    <w:rsid w:val="00EB2BBA"/>
    <w:rsid w:val="00EB3FEF"/>
    <w:rsid w:val="00EB559E"/>
    <w:rsid w:val="00EB578F"/>
    <w:rsid w:val="00EB57ED"/>
    <w:rsid w:val="00EB588D"/>
    <w:rsid w:val="00EB6463"/>
    <w:rsid w:val="00EB6A31"/>
    <w:rsid w:val="00EB7100"/>
    <w:rsid w:val="00EB75A6"/>
    <w:rsid w:val="00EC1889"/>
    <w:rsid w:val="00EC19B8"/>
    <w:rsid w:val="00EC2017"/>
    <w:rsid w:val="00EC389B"/>
    <w:rsid w:val="00EC398B"/>
    <w:rsid w:val="00EC4335"/>
    <w:rsid w:val="00EC4C90"/>
    <w:rsid w:val="00EC55E0"/>
    <w:rsid w:val="00EC72DF"/>
    <w:rsid w:val="00ED0543"/>
    <w:rsid w:val="00ED0D97"/>
    <w:rsid w:val="00ED2CB7"/>
    <w:rsid w:val="00ED31CE"/>
    <w:rsid w:val="00ED31EB"/>
    <w:rsid w:val="00ED386D"/>
    <w:rsid w:val="00ED391C"/>
    <w:rsid w:val="00ED3BD4"/>
    <w:rsid w:val="00ED4293"/>
    <w:rsid w:val="00ED4504"/>
    <w:rsid w:val="00ED48BC"/>
    <w:rsid w:val="00ED52C0"/>
    <w:rsid w:val="00ED5CB8"/>
    <w:rsid w:val="00ED621C"/>
    <w:rsid w:val="00ED6A8F"/>
    <w:rsid w:val="00ED6B33"/>
    <w:rsid w:val="00ED6E84"/>
    <w:rsid w:val="00ED6EE3"/>
    <w:rsid w:val="00EE114F"/>
    <w:rsid w:val="00EE117A"/>
    <w:rsid w:val="00EE156B"/>
    <w:rsid w:val="00EE1A8C"/>
    <w:rsid w:val="00EE2651"/>
    <w:rsid w:val="00EE318C"/>
    <w:rsid w:val="00EE3C93"/>
    <w:rsid w:val="00EE4A99"/>
    <w:rsid w:val="00EE69AE"/>
    <w:rsid w:val="00EE69DB"/>
    <w:rsid w:val="00EE6E35"/>
    <w:rsid w:val="00EE72B2"/>
    <w:rsid w:val="00EE7713"/>
    <w:rsid w:val="00EE7F0E"/>
    <w:rsid w:val="00EF0969"/>
    <w:rsid w:val="00EF0C22"/>
    <w:rsid w:val="00EF1E42"/>
    <w:rsid w:val="00EF1ED8"/>
    <w:rsid w:val="00EF2C69"/>
    <w:rsid w:val="00EF3A8B"/>
    <w:rsid w:val="00EF3FD1"/>
    <w:rsid w:val="00EF4A77"/>
    <w:rsid w:val="00EF5984"/>
    <w:rsid w:val="00EF737F"/>
    <w:rsid w:val="00F0065E"/>
    <w:rsid w:val="00F009B4"/>
    <w:rsid w:val="00F010E4"/>
    <w:rsid w:val="00F0138B"/>
    <w:rsid w:val="00F01874"/>
    <w:rsid w:val="00F02EDA"/>
    <w:rsid w:val="00F030D6"/>
    <w:rsid w:val="00F0639D"/>
    <w:rsid w:val="00F06782"/>
    <w:rsid w:val="00F06BDA"/>
    <w:rsid w:val="00F108AC"/>
    <w:rsid w:val="00F1129A"/>
    <w:rsid w:val="00F114C7"/>
    <w:rsid w:val="00F1296D"/>
    <w:rsid w:val="00F12C7B"/>
    <w:rsid w:val="00F1358F"/>
    <w:rsid w:val="00F1479A"/>
    <w:rsid w:val="00F15000"/>
    <w:rsid w:val="00F1551C"/>
    <w:rsid w:val="00F155DF"/>
    <w:rsid w:val="00F15D28"/>
    <w:rsid w:val="00F163F0"/>
    <w:rsid w:val="00F16522"/>
    <w:rsid w:val="00F22367"/>
    <w:rsid w:val="00F2310F"/>
    <w:rsid w:val="00F23490"/>
    <w:rsid w:val="00F2440D"/>
    <w:rsid w:val="00F24586"/>
    <w:rsid w:val="00F248A4"/>
    <w:rsid w:val="00F26746"/>
    <w:rsid w:val="00F2707D"/>
    <w:rsid w:val="00F27A94"/>
    <w:rsid w:val="00F27D17"/>
    <w:rsid w:val="00F32258"/>
    <w:rsid w:val="00F330FC"/>
    <w:rsid w:val="00F3467F"/>
    <w:rsid w:val="00F35F89"/>
    <w:rsid w:val="00F366CB"/>
    <w:rsid w:val="00F36724"/>
    <w:rsid w:val="00F37122"/>
    <w:rsid w:val="00F40437"/>
    <w:rsid w:val="00F41203"/>
    <w:rsid w:val="00F417FE"/>
    <w:rsid w:val="00F42947"/>
    <w:rsid w:val="00F42996"/>
    <w:rsid w:val="00F43454"/>
    <w:rsid w:val="00F43964"/>
    <w:rsid w:val="00F44A5E"/>
    <w:rsid w:val="00F45205"/>
    <w:rsid w:val="00F454EE"/>
    <w:rsid w:val="00F46145"/>
    <w:rsid w:val="00F47070"/>
    <w:rsid w:val="00F4717F"/>
    <w:rsid w:val="00F5019B"/>
    <w:rsid w:val="00F503BD"/>
    <w:rsid w:val="00F504BA"/>
    <w:rsid w:val="00F51015"/>
    <w:rsid w:val="00F513CD"/>
    <w:rsid w:val="00F528BF"/>
    <w:rsid w:val="00F52F07"/>
    <w:rsid w:val="00F531C7"/>
    <w:rsid w:val="00F54B1F"/>
    <w:rsid w:val="00F54F0E"/>
    <w:rsid w:val="00F5549E"/>
    <w:rsid w:val="00F55EC0"/>
    <w:rsid w:val="00F561B0"/>
    <w:rsid w:val="00F5759B"/>
    <w:rsid w:val="00F57C0D"/>
    <w:rsid w:val="00F629A3"/>
    <w:rsid w:val="00F63434"/>
    <w:rsid w:val="00F639E6"/>
    <w:rsid w:val="00F64025"/>
    <w:rsid w:val="00F64D63"/>
    <w:rsid w:val="00F655C7"/>
    <w:rsid w:val="00F678DC"/>
    <w:rsid w:val="00F67A99"/>
    <w:rsid w:val="00F7031A"/>
    <w:rsid w:val="00F7119A"/>
    <w:rsid w:val="00F71C7B"/>
    <w:rsid w:val="00F72232"/>
    <w:rsid w:val="00F72A1B"/>
    <w:rsid w:val="00F72FDD"/>
    <w:rsid w:val="00F738DB"/>
    <w:rsid w:val="00F7556C"/>
    <w:rsid w:val="00F75E1F"/>
    <w:rsid w:val="00F76C8D"/>
    <w:rsid w:val="00F76FA1"/>
    <w:rsid w:val="00F77406"/>
    <w:rsid w:val="00F80B8C"/>
    <w:rsid w:val="00F81D7B"/>
    <w:rsid w:val="00F82AB4"/>
    <w:rsid w:val="00F82F25"/>
    <w:rsid w:val="00F83ABA"/>
    <w:rsid w:val="00F84BF5"/>
    <w:rsid w:val="00F84BFC"/>
    <w:rsid w:val="00F85983"/>
    <w:rsid w:val="00F85D42"/>
    <w:rsid w:val="00F8608D"/>
    <w:rsid w:val="00F86173"/>
    <w:rsid w:val="00F86FC1"/>
    <w:rsid w:val="00F86FE3"/>
    <w:rsid w:val="00F87865"/>
    <w:rsid w:val="00F90C2F"/>
    <w:rsid w:val="00F91A63"/>
    <w:rsid w:val="00F922C4"/>
    <w:rsid w:val="00F94041"/>
    <w:rsid w:val="00F944AB"/>
    <w:rsid w:val="00F95A78"/>
    <w:rsid w:val="00F96660"/>
    <w:rsid w:val="00F97830"/>
    <w:rsid w:val="00F97D70"/>
    <w:rsid w:val="00F97EEB"/>
    <w:rsid w:val="00FA1517"/>
    <w:rsid w:val="00FA1F43"/>
    <w:rsid w:val="00FA29CB"/>
    <w:rsid w:val="00FA3662"/>
    <w:rsid w:val="00FA3DD6"/>
    <w:rsid w:val="00FA448D"/>
    <w:rsid w:val="00FA44BC"/>
    <w:rsid w:val="00FA4989"/>
    <w:rsid w:val="00FA500C"/>
    <w:rsid w:val="00FA5C3B"/>
    <w:rsid w:val="00FA7BCC"/>
    <w:rsid w:val="00FA7DED"/>
    <w:rsid w:val="00FB1464"/>
    <w:rsid w:val="00FB260B"/>
    <w:rsid w:val="00FB322A"/>
    <w:rsid w:val="00FB4160"/>
    <w:rsid w:val="00FB5815"/>
    <w:rsid w:val="00FB6523"/>
    <w:rsid w:val="00FB6A80"/>
    <w:rsid w:val="00FB6AEC"/>
    <w:rsid w:val="00FB6C51"/>
    <w:rsid w:val="00FB7544"/>
    <w:rsid w:val="00FB7780"/>
    <w:rsid w:val="00FC01A2"/>
    <w:rsid w:val="00FC05E1"/>
    <w:rsid w:val="00FC0869"/>
    <w:rsid w:val="00FC0DB9"/>
    <w:rsid w:val="00FC0FA7"/>
    <w:rsid w:val="00FC1677"/>
    <w:rsid w:val="00FC174E"/>
    <w:rsid w:val="00FC1C55"/>
    <w:rsid w:val="00FC3074"/>
    <w:rsid w:val="00FC3F7D"/>
    <w:rsid w:val="00FC4FF4"/>
    <w:rsid w:val="00FC5752"/>
    <w:rsid w:val="00FC592F"/>
    <w:rsid w:val="00FC6337"/>
    <w:rsid w:val="00FC68A1"/>
    <w:rsid w:val="00FC6CBD"/>
    <w:rsid w:val="00FC6E6D"/>
    <w:rsid w:val="00FC7E92"/>
    <w:rsid w:val="00FD1A86"/>
    <w:rsid w:val="00FD3B30"/>
    <w:rsid w:val="00FD6091"/>
    <w:rsid w:val="00FE0159"/>
    <w:rsid w:val="00FE031E"/>
    <w:rsid w:val="00FE0674"/>
    <w:rsid w:val="00FE1C31"/>
    <w:rsid w:val="00FE1F71"/>
    <w:rsid w:val="00FE2DA0"/>
    <w:rsid w:val="00FE31A7"/>
    <w:rsid w:val="00FE41A4"/>
    <w:rsid w:val="00FE4D1E"/>
    <w:rsid w:val="00FE553B"/>
    <w:rsid w:val="00FE6425"/>
    <w:rsid w:val="00FE6567"/>
    <w:rsid w:val="00FE7CBF"/>
    <w:rsid w:val="00FF0111"/>
    <w:rsid w:val="00FF0625"/>
    <w:rsid w:val="00FF3710"/>
    <w:rsid w:val="00FF3732"/>
    <w:rsid w:val="00FF3736"/>
    <w:rsid w:val="00FF3CCB"/>
    <w:rsid w:val="00FF4350"/>
    <w:rsid w:val="00FF60CC"/>
    <w:rsid w:val="00FF63C9"/>
    <w:rsid w:val="00FF65AC"/>
    <w:rsid w:val="00FF691E"/>
    <w:rsid w:val="00FF6B5B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CF69"/>
  <w15:chartTrackingRefBased/>
  <w15:docId w15:val="{E160C2EA-109F-4113-B0AC-0F0CA361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ullah</dc:creator>
  <cp:keywords/>
  <dc:description/>
  <cp:lastModifiedBy>sami ullah</cp:lastModifiedBy>
  <cp:revision>6</cp:revision>
  <dcterms:created xsi:type="dcterms:W3CDTF">2023-03-08T12:08:00Z</dcterms:created>
  <dcterms:modified xsi:type="dcterms:W3CDTF">2023-04-08T11:18:00Z</dcterms:modified>
</cp:coreProperties>
</file>